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1C38" w14:textId="7C044593" w:rsidR="00994A3D" w:rsidRPr="007F7C9A" w:rsidRDefault="00654E8F" w:rsidP="007F7C9A">
      <w:pPr>
        <w:pStyle w:val="SupplementaryMaterial"/>
        <w:rPr>
          <w:b w:val="0"/>
        </w:rPr>
      </w:pPr>
      <w:r w:rsidRPr="001549D3">
        <w:t>Supplementary Material</w:t>
      </w:r>
      <w:r w:rsidR="00994A3D" w:rsidRPr="00994A3D">
        <w:rPr>
          <w:rFonts w:eastAsia="Times New Roman"/>
          <w:szCs w:val="24"/>
          <w:lang w:val="en-GB" w:eastAsia="en-GB"/>
        </w:rPr>
        <w:t xml:space="preserve"> </w:t>
      </w:r>
    </w:p>
    <w:p w14:paraId="5E584EE8" w14:textId="45BFE524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28BCBCCB" w:rsidR="00994A3D" w:rsidRPr="001549D3" w:rsidRDefault="00994A3D" w:rsidP="00D63D8A">
      <w:pPr>
        <w:pStyle w:val="2"/>
        <w:numPr>
          <w:ilvl w:val="0"/>
          <w:numId w:val="0"/>
        </w:numPr>
      </w:pPr>
    </w:p>
    <w:p w14:paraId="09850C45" w14:textId="77777777" w:rsidR="000B255C" w:rsidRPr="002E7344" w:rsidRDefault="000B255C" w:rsidP="000B255C">
      <w:r w:rsidRPr="00D45538">
        <w:rPr>
          <w:b/>
        </w:rPr>
        <w:t xml:space="preserve">Table </w:t>
      </w:r>
      <w:proofErr w:type="spellStart"/>
      <w:r w:rsidRPr="00D45538">
        <w:rPr>
          <w:b/>
        </w:rPr>
        <w:t>S1</w:t>
      </w:r>
      <w:proofErr w:type="spellEnd"/>
      <w:r w:rsidRPr="00D45538">
        <w:rPr>
          <w:b/>
        </w:rPr>
        <w:t xml:space="preserve">. </w:t>
      </w:r>
      <w:r w:rsidRPr="00EE4B48">
        <w:rPr>
          <w:bCs/>
        </w:rPr>
        <w:t>Exclusion criteria in the study.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9"/>
        <w:gridCol w:w="7981"/>
      </w:tblGrid>
      <w:tr w:rsidR="000B255C" w:rsidRPr="00C71625" w14:paraId="09F09A0C" w14:textId="77777777" w:rsidTr="00241219">
        <w:trPr>
          <w:trHeight w:val="371"/>
        </w:trPr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CB0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)</w:t>
            </w:r>
          </w:p>
        </w:tc>
        <w:tc>
          <w:tcPr>
            <w:tcW w:w="7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6991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have some diseases with drug therapy. </w:t>
            </w:r>
          </w:p>
        </w:tc>
      </w:tr>
      <w:tr w:rsidR="000B255C" w:rsidRPr="00C71625" w14:paraId="47686617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4F0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2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EF6F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use oral antiallergic drugs and use regularly antiallergic eye and nasal </w:t>
            </w:r>
            <w:proofErr w:type="gram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drops, or</w:t>
            </w:r>
            <w:proofErr w:type="gram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 will use during the test period.</w:t>
            </w:r>
          </w:p>
        </w:tc>
      </w:tr>
      <w:tr w:rsidR="000B255C" w:rsidRPr="00C71625" w14:paraId="502BDF5B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686F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3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2944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have history of intranasal laser therapy or sublingual immunotherapy to reduce allergic symptoms. </w:t>
            </w:r>
          </w:p>
        </w:tc>
      </w:tr>
      <w:tr w:rsidR="000B255C" w:rsidRPr="00C71625" w14:paraId="655AD584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51A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4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E7A1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re a patient of or have a history of asthma.</w:t>
            </w:r>
          </w:p>
        </w:tc>
      </w:tr>
      <w:tr w:rsidR="000B255C" w:rsidRPr="00C71625" w14:paraId="10733B76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479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5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458E5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are a patient of or have a history of atopic dermatitis or chronic urticaria. </w:t>
            </w:r>
          </w:p>
        </w:tc>
      </w:tr>
      <w:tr w:rsidR="000B255C" w:rsidRPr="00C71625" w14:paraId="0E914CDD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16B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6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ACE82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re a patient or have a history of mental disease, psychiatric disease, high blood pressure, diabetes, and hyperlipidemia.</w:t>
            </w:r>
          </w:p>
        </w:tc>
      </w:tr>
      <w:tr w:rsidR="000B255C" w:rsidRPr="00C71625" w14:paraId="7FA97A4F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2AB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7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36A7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consecutively receive drugs for treatment of disease in the last 1 month.</w:t>
            </w:r>
          </w:p>
        </w:tc>
      </w:tr>
      <w:tr w:rsidR="000B255C" w:rsidRPr="00C71625" w14:paraId="63CC7886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A25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8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B139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could have severe allergy to foods or drugs.</w:t>
            </w:r>
          </w:p>
        </w:tc>
      </w:tr>
      <w:tr w:rsidR="000B255C" w:rsidRPr="00C71625" w14:paraId="4FDE2153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BF4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9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A001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have severe disease histories in liver, kidney, heart, lung, </w:t>
            </w:r>
            <w:proofErr w:type="gram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blood</w:t>
            </w:r>
            <w:proofErr w:type="gram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 or the other tissues.</w:t>
            </w:r>
          </w:p>
        </w:tc>
      </w:tr>
      <w:tr w:rsidR="000B255C" w:rsidRPr="00C71625" w14:paraId="1B012FA9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5AA0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0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6E11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re a patient or have a history of endocrine disease.</w:t>
            </w:r>
          </w:p>
        </w:tc>
      </w:tr>
      <w:tr w:rsidR="000B255C" w:rsidRPr="00C71625" w14:paraId="53E9AFA4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3B0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1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E0BE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se BMI is over 30 kg/</w:t>
            </w:r>
            <w:proofErr w:type="spell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m</w:t>
            </w:r>
            <w:r w:rsidRPr="00C71625">
              <w:rPr>
                <w:rFonts w:eastAsia="Meiryo UI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B255C" w:rsidRPr="00C71625" w14:paraId="47CFE933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FF85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2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5C17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have donated over 200 mL of blood in the last 1 month or 400 mL of blood in the last 3 months.</w:t>
            </w:r>
          </w:p>
        </w:tc>
      </w:tr>
      <w:tr w:rsidR="000B255C" w:rsidRPr="00C71625" w14:paraId="09943315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356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3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7A7F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cannot stop to ingest yogurt or intestinal drugs or supplements with lactic acid bacteria or </w:t>
            </w:r>
            <w:proofErr w:type="spell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bifidobacterium</w:t>
            </w:r>
            <w:proofErr w:type="spell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 during the test period.</w:t>
            </w:r>
          </w:p>
        </w:tc>
      </w:tr>
      <w:tr w:rsidR="000B255C" w:rsidRPr="00C71625" w14:paraId="3627CD0D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510C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lastRenderedPageBreak/>
              <w:t>14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F77A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had a habit to ingest functional foods with </w:t>
            </w:r>
            <w:proofErr w:type="spell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bifidobacterium</w:t>
            </w:r>
            <w:proofErr w:type="spell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 or health-promoting foods, health foods, or supplements containing similar composition with a test food or will ingest those foods during the test period. </w:t>
            </w:r>
          </w:p>
        </w:tc>
      </w:tr>
      <w:tr w:rsidR="000B255C" w:rsidRPr="00C71625" w14:paraId="797039CE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B5F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5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8892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generally intake alcohol drinks over 60 g/day as the amount of pure alcohol.</w:t>
            </w:r>
          </w:p>
        </w:tc>
      </w:tr>
      <w:tr w:rsidR="000B255C" w:rsidRPr="00C71625" w14:paraId="7B91D9CD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7BE9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6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7F06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Subjects who could change their location and their </w:t>
            </w:r>
            <w:proofErr w:type="gramStart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life style</w:t>
            </w:r>
            <w:proofErr w:type="gramEnd"/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 xml:space="preserve"> during the study, e.g. business trip or traveling for a long time.</w:t>
            </w:r>
          </w:p>
        </w:tc>
      </w:tr>
      <w:tr w:rsidR="000B255C" w:rsidRPr="00C71625" w14:paraId="7CD9E9A0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866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7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9C54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re pregnant, breastfeeding, or planning to be pregnant.</w:t>
            </w:r>
          </w:p>
        </w:tc>
      </w:tr>
      <w:tr w:rsidR="000B255C" w:rsidRPr="00C71625" w14:paraId="16CAA7FA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849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8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F76C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participated in other clinical trials in the last 3 months.</w:t>
            </w:r>
          </w:p>
        </w:tc>
      </w:tr>
      <w:tr w:rsidR="000B255C" w:rsidRPr="00C71625" w14:paraId="5C316C15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F11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19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69CC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nd whose family work for a company manufacturing or selling healthy foods, functional foods.</w:t>
            </w:r>
          </w:p>
        </w:tc>
      </w:tr>
      <w:tr w:rsidR="000B255C" w:rsidRPr="00C71625" w14:paraId="6201C4A9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B93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20)</w:t>
            </w:r>
          </w:p>
        </w:tc>
        <w:tc>
          <w:tcPr>
            <w:tcW w:w="7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4076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refuse to disclose their biological sex.</w:t>
            </w:r>
          </w:p>
        </w:tc>
      </w:tr>
      <w:tr w:rsidR="000B255C" w:rsidRPr="00C71625" w14:paraId="5C19A442" w14:textId="77777777" w:rsidTr="00241219">
        <w:trPr>
          <w:trHeight w:val="371"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26068" w14:textId="77777777" w:rsidR="000B255C" w:rsidRPr="00C71625" w:rsidRDefault="000B255C" w:rsidP="00241219">
            <w:pPr>
              <w:spacing w:line="220" w:lineRule="exact"/>
              <w:jc w:val="right"/>
              <w:rPr>
                <w:rFonts w:eastAsia="Meiryo UI" w:cs="Times New Roman"/>
                <w:sz w:val="20"/>
                <w:szCs w:val="20"/>
              </w:rPr>
            </w:pPr>
            <w:r w:rsidRPr="00C71625">
              <w:rPr>
                <w:rFonts w:eastAsia="Meiryo UI" w:cs="Times New Roman"/>
                <w:sz w:val="20"/>
                <w:szCs w:val="20"/>
              </w:rPr>
              <w:t>21)</w:t>
            </w:r>
          </w:p>
        </w:tc>
        <w:tc>
          <w:tcPr>
            <w:tcW w:w="7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996DE5" w14:textId="77777777" w:rsidR="000B255C" w:rsidRPr="00C71625" w:rsidRDefault="000B255C" w:rsidP="00241219">
            <w:pPr>
              <w:spacing w:line="220" w:lineRule="exact"/>
              <w:rPr>
                <w:rFonts w:eastAsia="Meiryo UI" w:cs="Times New Roman"/>
                <w:color w:val="000000"/>
                <w:sz w:val="20"/>
                <w:szCs w:val="20"/>
              </w:rPr>
            </w:pPr>
            <w:r w:rsidRPr="00C71625">
              <w:rPr>
                <w:rFonts w:eastAsia="Meiryo UI" w:cs="Times New Roman"/>
                <w:color w:val="000000"/>
                <w:sz w:val="20"/>
                <w:szCs w:val="20"/>
              </w:rPr>
              <w:t>Subjects who are judged unsuitable for this study by the investigator for other reasons.</w:t>
            </w:r>
          </w:p>
        </w:tc>
      </w:tr>
    </w:tbl>
    <w:p w14:paraId="5EBF6F69" w14:textId="77777777" w:rsidR="000B255C" w:rsidRDefault="000B255C" w:rsidP="000B255C"/>
    <w:p w14:paraId="7121FD83" w14:textId="77777777" w:rsidR="000B255C" w:rsidRDefault="000B255C" w:rsidP="000B255C"/>
    <w:p w14:paraId="400779C9" w14:textId="77777777" w:rsidR="000B255C" w:rsidRDefault="000B255C" w:rsidP="000B255C"/>
    <w:p w14:paraId="79D7DCC6" w14:textId="77777777" w:rsidR="000B255C" w:rsidRDefault="000B255C" w:rsidP="000B255C">
      <w:pPr>
        <w:sectPr w:rsidR="000B255C" w:rsidSect="009F3817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93D8014" w14:textId="77777777" w:rsidR="000B255C" w:rsidRPr="00AA19A4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</w:t>
      </w:r>
      <w:r>
        <w:rPr>
          <w:rFonts w:hint="eastAsia"/>
          <w:b/>
        </w:rPr>
        <w:t>2</w:t>
      </w:r>
      <w:proofErr w:type="spellEnd"/>
      <w:r>
        <w:rPr>
          <w:b/>
        </w:rPr>
        <w:t>.</w:t>
      </w:r>
      <w:r w:rsidRPr="003C45E7">
        <w:t xml:space="preserve"> </w:t>
      </w:r>
      <w:r>
        <w:t xml:space="preserve">Scores of </w:t>
      </w:r>
      <w:r w:rsidRPr="009D1C90">
        <w:t>Nasal and Eye Symptoms Questionnaire by diary</w:t>
      </w:r>
      <w:r w:rsidRPr="003C45E7">
        <w:t>.</w:t>
      </w:r>
    </w:p>
    <w:tbl>
      <w:tblPr>
        <w:tblpPr w:leftFromText="142" w:rightFromText="142" w:vertAnchor="text" w:horzAnchor="margin" w:tblpXSpec="center" w:tblpY="240"/>
        <w:tblW w:w="15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9"/>
        <w:gridCol w:w="696"/>
        <w:gridCol w:w="332"/>
        <w:gridCol w:w="432"/>
        <w:gridCol w:w="300"/>
        <w:gridCol w:w="432"/>
        <w:gridCol w:w="432"/>
        <w:gridCol w:w="300"/>
        <w:gridCol w:w="432"/>
        <w:gridCol w:w="432"/>
        <w:gridCol w:w="300"/>
        <w:gridCol w:w="432"/>
        <w:gridCol w:w="432"/>
        <w:gridCol w:w="300"/>
        <w:gridCol w:w="479"/>
        <w:gridCol w:w="432"/>
        <w:gridCol w:w="300"/>
        <w:gridCol w:w="499"/>
        <w:gridCol w:w="432"/>
        <w:gridCol w:w="300"/>
        <w:gridCol w:w="432"/>
        <w:gridCol w:w="432"/>
        <w:gridCol w:w="264"/>
        <w:gridCol w:w="484"/>
        <w:gridCol w:w="432"/>
        <w:gridCol w:w="276"/>
        <w:gridCol w:w="432"/>
        <w:gridCol w:w="432"/>
        <w:gridCol w:w="270"/>
        <w:gridCol w:w="567"/>
        <w:gridCol w:w="432"/>
        <w:gridCol w:w="277"/>
        <w:gridCol w:w="499"/>
        <w:gridCol w:w="547"/>
        <w:gridCol w:w="284"/>
        <w:gridCol w:w="499"/>
      </w:tblGrid>
      <w:tr w:rsidR="000B255C" w:rsidRPr="00E12A69" w14:paraId="627CB834" w14:textId="77777777" w:rsidTr="00241219">
        <w:trPr>
          <w:trHeight w:val="284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76BAF" w14:textId="77777777" w:rsidR="000B255C" w:rsidRPr="000A1647" w:rsidRDefault="000B255C" w:rsidP="00241219">
            <w:pPr>
              <w:rPr>
                <w:rFonts w:ascii="ＭＳ Ｐゴシック" w:eastAsia="ＭＳ Ｐゴシック" w:hAnsi="ＭＳ Ｐゴシック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1268" w14:textId="77777777" w:rsidR="000B255C" w:rsidRPr="000A1647" w:rsidRDefault="000B255C" w:rsidP="00241219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071C" w14:textId="77777777" w:rsidR="000B255C" w:rsidRPr="000A1647" w:rsidRDefault="000B255C" w:rsidP="00241219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7098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32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A1647">
              <w:rPr>
                <w:rFonts w:ascii="Arial" w:hAnsi="Arial" w:cs="Arial"/>
                <w:color w:val="000000"/>
                <w:sz w:val="12"/>
                <w:szCs w:val="12"/>
              </w:rPr>
              <w:t>Score</w:t>
            </w:r>
          </w:p>
        </w:tc>
        <w:tc>
          <w:tcPr>
            <w:tcW w:w="6127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620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0A1647">
              <w:rPr>
                <w:rFonts w:ascii="Arial" w:hAnsi="Arial" w:cs="Arial"/>
                <w:color w:val="000000"/>
                <w:sz w:val="12"/>
                <w:szCs w:val="12"/>
              </w:rPr>
              <w:t>Amount of change in score</w:t>
            </w:r>
          </w:p>
        </w:tc>
      </w:tr>
      <w:tr w:rsidR="000B255C" w:rsidRPr="00E12A69" w14:paraId="66CF30E4" w14:textId="77777777" w:rsidTr="00241219">
        <w:trPr>
          <w:trHeight w:val="285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80E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Paramete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DC5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Group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B49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6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34E9B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2W</w:t>
            </w:r>
            <w:proofErr w:type="spellEnd"/>
          </w:p>
        </w:tc>
        <w:tc>
          <w:tcPr>
            <w:tcW w:w="116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B7D07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4W</w:t>
            </w:r>
            <w:proofErr w:type="spellEnd"/>
          </w:p>
        </w:tc>
        <w:tc>
          <w:tcPr>
            <w:tcW w:w="116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64E2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6W</w:t>
            </w:r>
            <w:proofErr w:type="spellEnd"/>
          </w:p>
        </w:tc>
        <w:tc>
          <w:tcPr>
            <w:tcW w:w="1211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2F2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8W</w:t>
            </w:r>
            <w:proofErr w:type="spellEnd"/>
          </w:p>
        </w:tc>
        <w:tc>
          <w:tcPr>
            <w:tcW w:w="1231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F184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10W</w:t>
            </w:r>
            <w:proofErr w:type="spellEnd"/>
          </w:p>
        </w:tc>
        <w:tc>
          <w:tcPr>
            <w:tcW w:w="116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22295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12W</w:t>
            </w:r>
            <w:proofErr w:type="spellEnd"/>
          </w:p>
        </w:tc>
        <w:tc>
          <w:tcPr>
            <w:tcW w:w="118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56880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4W</w:t>
            </w:r>
            <w:proofErr w:type="spellEnd"/>
          </w:p>
        </w:tc>
        <w:tc>
          <w:tcPr>
            <w:tcW w:w="114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BD15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6W</w:t>
            </w:r>
            <w:proofErr w:type="spellEnd"/>
          </w:p>
        </w:tc>
        <w:tc>
          <w:tcPr>
            <w:tcW w:w="126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AC83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8W</w:t>
            </w:r>
            <w:proofErr w:type="spellEnd"/>
          </w:p>
        </w:tc>
        <w:tc>
          <w:tcPr>
            <w:tcW w:w="120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0E4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10W</w:t>
            </w:r>
            <w:proofErr w:type="spellEnd"/>
          </w:p>
        </w:tc>
        <w:tc>
          <w:tcPr>
            <w:tcW w:w="133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C12F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12W</w:t>
            </w:r>
            <w:proofErr w:type="spellEnd"/>
          </w:p>
        </w:tc>
      </w:tr>
      <w:tr w:rsidR="000B255C" w:rsidRPr="00E12A69" w14:paraId="024C5F8E" w14:textId="77777777" w:rsidTr="00241219">
        <w:trPr>
          <w:trHeight w:val="28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8EBE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Sneezin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E8C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581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2194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FF9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E8A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E2E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6D0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9108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B89C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1210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D214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24D7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12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2188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3040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D467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6667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554B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F015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4186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8725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8694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B763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25F3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B8EE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6308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0612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B817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9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26E8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7D32B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CD81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2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A981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8700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DE08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B992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2F152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E12A69" w14:paraId="70DF1408" w14:textId="77777777" w:rsidTr="00241219">
        <w:trPr>
          <w:trHeight w:val="28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A75E5" w14:textId="77777777" w:rsidR="000B255C" w:rsidRPr="000A1647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AB96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585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841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4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F2FA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1B4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CD4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106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623F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DB22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7BD8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EFBE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36DB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2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3FAC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8E8E8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BD7B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2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01DC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2B33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1CB5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3000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4FF8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CE3D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CC51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18FA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07EB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9065F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63B9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8B17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1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E445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039A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FE40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6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AC04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F02F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186C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CAAAF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CB0F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</w:tr>
      <w:tr w:rsidR="000B255C" w:rsidRPr="00E12A69" w14:paraId="0AC7E8CD" w14:textId="77777777" w:rsidTr="00241219">
        <w:trPr>
          <w:trHeight w:val="28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583D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Runny no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F433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32C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C57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84B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F3D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6D4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60A8A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F254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4EF4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C474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6D8B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3C1B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1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C356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A27D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6E7A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2B4C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D594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†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7F594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8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50C5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7AD8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86C1A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828C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0C2D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F919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4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02AE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A1DA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1868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1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305F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7D60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A9E7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9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E169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4A2A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†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4FA7D2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5F90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8E93C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†</w:t>
            </w:r>
          </w:p>
        </w:tc>
      </w:tr>
      <w:tr w:rsidR="000B255C" w:rsidRPr="00E12A69" w14:paraId="28F82DE3" w14:textId="77777777" w:rsidTr="00241219">
        <w:trPr>
          <w:trHeight w:val="28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ABA18" w14:textId="77777777" w:rsidR="000B255C" w:rsidRPr="000A1647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F85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28B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47F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F97F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2F1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4B4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4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5B5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5929C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6567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1083A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554A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CDA9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4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9AEF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AF03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EFCD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3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6DC8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6529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B9C9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2FAA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6186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2211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B959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6AAD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4733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4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A4C38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EE9F0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7F98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4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0D9BE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27BD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5537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6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03288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F62B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A37F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17E1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BDDDF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E12A69" w14:paraId="3E5AAA49" w14:textId="77777777" w:rsidTr="00241219">
        <w:trPr>
          <w:trHeight w:val="28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1968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Blocked no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909B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84BF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3F3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2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2B2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288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513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447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0332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6F414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4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E616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AB65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1AA8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7DA1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71F3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55FE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D732B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8065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75F7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7273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9070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0916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71D2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5F088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94DF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2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0342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C891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40C8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244EE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B31C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0.10†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F19EE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5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99DD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93B7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B0F7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CE36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4DCA6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E12A69" w14:paraId="2A22071A" w14:textId="77777777" w:rsidTr="00241219">
        <w:trPr>
          <w:trHeight w:val="28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37655" w14:textId="77777777" w:rsidR="000B255C" w:rsidRPr="000A1647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5D1E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114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BDC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937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5F6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A39A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1DF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1707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42FB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758F2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C114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EE68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8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F4CF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8A43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03E2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C265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8CEB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E67B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EBF2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776C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3D088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3EC8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5482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D4BC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0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185EE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BFDD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5D6A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2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9A62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90BC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6904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9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93D8B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AEA3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82F6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1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F39B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5FD4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E12A69" w14:paraId="396C8016" w14:textId="77777777" w:rsidTr="00241219">
        <w:trPr>
          <w:trHeight w:val="28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2B6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Itcy</w:t>
            </w:r>
            <w:proofErr w:type="spellEnd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 xml:space="preserve"> e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5979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5A6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633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8B0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498A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087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05E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BFF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385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7AB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9A7F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AFB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1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AE1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721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85A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C1A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7B2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96E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D83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9E5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BDC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5D2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5D3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C0E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9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FAF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81F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B49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98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08D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C1C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3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ABA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83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1BC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9F2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14BA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E59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5FF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</w:tr>
      <w:tr w:rsidR="000B255C" w:rsidRPr="00E12A69" w14:paraId="14EED3F9" w14:textId="77777777" w:rsidTr="00241219">
        <w:trPr>
          <w:trHeight w:val="28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A9640" w14:textId="77777777" w:rsidR="000B255C" w:rsidRPr="000A1647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C8F4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F8D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B69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67D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8AA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356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CF1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5AB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91D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84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E461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34D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8FD2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2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26D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88E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14F6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CB5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2490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9A5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5A11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232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6FDA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FDB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820A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9FC3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60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C56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81F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064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1.05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3BF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7E7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927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77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8C4C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03A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A81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110F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47C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</w:tr>
      <w:tr w:rsidR="000B255C" w:rsidRPr="00E12A69" w14:paraId="698F7984" w14:textId="77777777" w:rsidTr="00241219">
        <w:trPr>
          <w:trHeight w:val="28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A4F1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Watery ey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6ED8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1E4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3A0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B74C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CFC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DD6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6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A9E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F0B1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6DB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221D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715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5F3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3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68B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589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D14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8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3EE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0C2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B465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4F14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683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7B74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EA3B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B22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380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4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C87A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B8E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3650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4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693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27C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5A4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9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1C7A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72B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0D8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EA93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173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</w:tr>
      <w:tr w:rsidR="000B255C" w:rsidRPr="00E12A69" w14:paraId="641A5E79" w14:textId="77777777" w:rsidTr="00241219">
        <w:trPr>
          <w:trHeight w:val="28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5AE8B" w14:textId="77777777" w:rsidR="000B255C" w:rsidRPr="000A1647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F26B" w14:textId="77777777" w:rsidR="000B255C" w:rsidRPr="000A1647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0A1647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F09A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15D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C767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7C47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A307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51B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701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9061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3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8CF1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B9C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613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52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E3C8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5736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6724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B695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45D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855F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7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5F90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C6D2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1FE9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FB45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66CD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8D0E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2FF9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2DC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590D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40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2A2E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F443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881B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3E84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0519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844C" w14:textId="77777777" w:rsidR="000B255C" w:rsidRPr="000A1647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1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26F6" w14:textId="77777777" w:rsidR="000B255C" w:rsidRPr="000A1647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6C8E" w14:textId="77777777" w:rsidR="000B255C" w:rsidRPr="000A1647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0A1647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</w:tr>
    </w:tbl>
    <w:p w14:paraId="62A72E75" w14:textId="77777777" w:rsidR="000B255C" w:rsidRPr="00C71625" w:rsidRDefault="000B255C" w:rsidP="000B255C">
      <w:pPr>
        <w:rPr>
          <w:rFonts w:cs="Times New Roman"/>
        </w:rPr>
      </w:pPr>
      <w:r w:rsidRPr="00C71625">
        <w:rPr>
          <w:rFonts w:cs="Times New Roman"/>
        </w:rPr>
        <w:t xml:space="preserve">Mean </w:t>
      </w:r>
      <w:r w:rsidRPr="00C71625">
        <w:rPr>
          <w:rFonts w:eastAsia="Meiryo UI" w:cs="Times New Roman"/>
          <w:lang w:val="en-GB" w:eastAsia="en-GB"/>
        </w:rPr>
        <w:t>± standard error.</w:t>
      </w:r>
    </w:p>
    <w:p w14:paraId="42AE2AED" w14:textId="77777777" w:rsidR="000B255C" w:rsidRDefault="000B255C" w:rsidP="000B255C">
      <w:r w:rsidRPr="00E12A69">
        <w:rPr>
          <w:rFonts w:hint="eastAsia"/>
        </w:rPr>
        <w:t>†</w:t>
      </w:r>
      <w:r w:rsidRPr="00E12A69">
        <w:rPr>
          <w:rFonts w:hint="eastAsia"/>
        </w:rPr>
        <w:t>p</w:t>
      </w:r>
      <w:r>
        <w:t xml:space="preserve"> </w:t>
      </w:r>
      <w:r>
        <w:rPr>
          <w:rFonts w:hint="eastAsia"/>
        </w:rPr>
        <w:t>&lt;</w:t>
      </w:r>
      <w:r>
        <w:t xml:space="preserve"> </w:t>
      </w:r>
      <w:r w:rsidRPr="00E12A69">
        <w:rPr>
          <w:rFonts w:hint="eastAsia"/>
        </w:rPr>
        <w:t>0.10, *p &lt; 0.05 (the Mann</w:t>
      </w:r>
      <w:r w:rsidRPr="00E12A69">
        <w:rPr>
          <w:rFonts w:hint="eastAsia"/>
        </w:rPr>
        <w:t>–</w:t>
      </w:r>
      <w:r w:rsidRPr="00E12A69">
        <w:rPr>
          <w:rFonts w:hint="eastAsia"/>
        </w:rPr>
        <w:t>Whitney U test between the two groups).</w:t>
      </w:r>
    </w:p>
    <w:p w14:paraId="2EB19992" w14:textId="77777777" w:rsidR="000B255C" w:rsidRPr="00D56746" w:rsidRDefault="000B255C" w:rsidP="000B255C">
      <w:r w:rsidRPr="000B255C">
        <w:t xml:space="preserve">"Amount of change in score" is the score of difference from </w:t>
      </w:r>
      <w:proofErr w:type="spellStart"/>
      <w:r w:rsidRPr="000B255C">
        <w:t>0W</w:t>
      </w:r>
      <w:proofErr w:type="spellEnd"/>
      <w:r w:rsidRPr="000B255C">
        <w:t>.</w:t>
      </w:r>
    </w:p>
    <w:p w14:paraId="6E5D36D9" w14:textId="77777777" w:rsidR="000B255C" w:rsidRDefault="000B255C" w:rsidP="000B255C">
      <w:pPr>
        <w:sectPr w:rsidR="000B255C" w:rsidSect="00622D78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90E279C" w14:textId="77777777" w:rsidR="000B255C" w:rsidRDefault="000B255C" w:rsidP="000B255C"/>
    <w:p w14:paraId="7F123A0D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</w:t>
      </w:r>
      <w:r>
        <w:rPr>
          <w:rFonts w:hint="eastAsia"/>
          <w:b/>
        </w:rPr>
        <w:t>3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61329E">
        <w:t xml:space="preserve">Number of subjects changed the classification of severity of allergic rhinitis symptoms before and after </w:t>
      </w:r>
      <w:r>
        <w:t>8</w:t>
      </w:r>
      <w:r w:rsidRPr="0061329E">
        <w:t xml:space="preserve"> weeks</w:t>
      </w:r>
      <w:r w:rsidRPr="003C45E7">
        <w:t>.</w:t>
      </w:r>
    </w:p>
    <w:tbl>
      <w:tblPr>
        <w:tblW w:w="85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4"/>
        <w:gridCol w:w="763"/>
        <w:gridCol w:w="1490"/>
        <w:gridCol w:w="527"/>
        <w:gridCol w:w="1490"/>
        <w:gridCol w:w="274"/>
        <w:gridCol w:w="259"/>
        <w:gridCol w:w="743"/>
        <w:gridCol w:w="824"/>
      </w:tblGrid>
      <w:tr w:rsidR="000B255C" w14:paraId="5738A548" w14:textId="77777777" w:rsidTr="00241219">
        <w:trPr>
          <w:trHeight w:val="285"/>
        </w:trPr>
        <w:tc>
          <w:tcPr>
            <w:tcW w:w="2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9EF44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valuation</w:t>
            </w:r>
          </w:p>
        </w:tc>
        <w:tc>
          <w:tcPr>
            <w:tcW w:w="4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D0F4C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0B255C">
              <w:rPr>
                <w:rFonts w:ascii="Arial" w:hAnsi="Arial" w:cs="Arial"/>
                <w:sz w:val="22"/>
              </w:rPr>
              <w:t>Change in number from 0-</w:t>
            </w:r>
            <w:proofErr w:type="spellStart"/>
            <w:r w:rsidRPr="000B255C">
              <w:rPr>
                <w:rFonts w:ascii="Arial" w:hAnsi="Arial" w:cs="Arial"/>
                <w:sz w:val="22"/>
              </w:rPr>
              <w:t>8W</w:t>
            </w:r>
            <w:proofErr w:type="spellEnd"/>
          </w:p>
        </w:tc>
        <w:tc>
          <w:tcPr>
            <w:tcW w:w="21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09960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sher's exact test</w:t>
            </w:r>
          </w:p>
        </w:tc>
      </w:tr>
      <w:tr w:rsidR="000B255C" w14:paraId="237983E8" w14:textId="77777777" w:rsidTr="00241219">
        <w:trPr>
          <w:trHeight w:val="285"/>
        </w:trPr>
        <w:tc>
          <w:tcPr>
            <w:tcW w:w="2134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97D8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0765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KW3110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(n=54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83EF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cebo (n=53)</w:t>
            </w:r>
          </w:p>
        </w:tc>
        <w:tc>
          <w:tcPr>
            <w:tcW w:w="2100" w:type="dxa"/>
            <w:gridSpan w:val="4"/>
            <w:vMerge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5444A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B255C" w14:paraId="5BE12D06" w14:textId="77777777" w:rsidTr="002412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61787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wo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4B04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C266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1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BD1C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8D741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4.2%</w:t>
            </w:r>
          </w:p>
        </w:tc>
        <w:tc>
          <w:tcPr>
            <w:tcW w:w="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AAA8" w14:textId="77777777" w:rsidR="000B255C" w:rsidRDefault="000B255C" w:rsidP="00241219">
            <w:pPr>
              <w:jc w:val="right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</w:p>
        </w:tc>
        <w:tc>
          <w:tcPr>
            <w:tcW w:w="2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DEB43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=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4952" w14:textId="77777777" w:rsidR="000B255C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1069 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C2C8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</w:p>
        </w:tc>
      </w:tr>
      <w:tr w:rsidR="000B255C" w14:paraId="4BD23159" w14:textId="77777777" w:rsidTr="0024121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2C20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A582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05CEB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8468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45DF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.3%</w:t>
            </w: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EA6FC7" w14:textId="77777777" w:rsidR="000B255C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EF11E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50535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59F03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14:paraId="618B9ABE" w14:textId="77777777" w:rsidTr="0024121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BF587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1FDA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9F92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98C7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E3FC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8%</w:t>
            </w: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7AFE48" w14:textId="77777777" w:rsidR="000B255C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9F1CA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D9FDB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A8DB8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14:paraId="7C616ACE" w14:textId="77777777" w:rsidTr="0024121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C4F21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mproved significant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723E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726A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27B3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B3AC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%</w:t>
            </w: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9CFC8" w14:textId="77777777" w:rsidR="000B255C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52711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870F3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1CF7B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14:paraId="6AA829EA" w14:textId="77777777" w:rsidTr="0024121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B58B4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isappe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C4CA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333B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21A99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5A51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9%</w:t>
            </w: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0C9D22" w14:textId="77777777" w:rsidR="000B255C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4F4AC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B43BA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1F6DC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14:paraId="6CA4B01E" w14:textId="77777777" w:rsidTr="00241219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E799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C083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1298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231D" w14:textId="77777777" w:rsidR="000B255C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FDD5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.0%</w:t>
            </w:r>
          </w:p>
        </w:tc>
        <w:tc>
          <w:tcPr>
            <w:tcW w:w="2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0A963D" w14:textId="77777777" w:rsidR="000B255C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29566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A51FB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7E18C" w14:textId="77777777" w:rsidR="000B255C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</w:tbl>
    <w:p w14:paraId="05055D46" w14:textId="77777777" w:rsidR="000B255C" w:rsidRPr="001F7428" w:rsidRDefault="000B255C" w:rsidP="000B255C">
      <w:r w:rsidRPr="00263208">
        <w:rPr>
          <w:rFonts w:hint="eastAsia"/>
        </w:rPr>
        <w:t>Between-group comparisons of the number of people corresponding to each effect assessment were performed using Fisher's exact test.</w:t>
      </w:r>
    </w:p>
    <w:p w14:paraId="39D7E8F9" w14:textId="77777777" w:rsidR="000B255C" w:rsidRDefault="000B255C" w:rsidP="000B255C">
      <w:r w:rsidRPr="00CD6CEA">
        <w:t>To assess each effect, participants were divided into two strata: applicable and non-applicable, and between-group comparisons of numbers were performed using Pearson's chi-square test. †p &lt; 0.10</w:t>
      </w:r>
    </w:p>
    <w:p w14:paraId="2B11682F" w14:textId="77777777" w:rsidR="000B255C" w:rsidRDefault="000B255C" w:rsidP="000B255C">
      <w:r>
        <w:br w:type="page"/>
      </w:r>
    </w:p>
    <w:p w14:paraId="55D690BD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4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61329E">
        <w:t xml:space="preserve">Number of subjects changed the classification of severity of allergic rhinitis symptoms before and after </w:t>
      </w:r>
      <w:r>
        <w:t>12</w:t>
      </w:r>
      <w:r w:rsidRPr="0061329E">
        <w:t xml:space="preserve"> weeks</w:t>
      </w:r>
      <w:r>
        <w:t>.</w:t>
      </w:r>
    </w:p>
    <w:tbl>
      <w:tblPr>
        <w:tblW w:w="85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4"/>
        <w:gridCol w:w="518"/>
        <w:gridCol w:w="1462"/>
        <w:gridCol w:w="549"/>
        <w:gridCol w:w="1551"/>
        <w:gridCol w:w="356"/>
        <w:gridCol w:w="327"/>
        <w:gridCol w:w="900"/>
        <w:gridCol w:w="717"/>
      </w:tblGrid>
      <w:tr w:rsidR="000B255C" w:rsidRPr="002245CA" w14:paraId="5A2D4CFE" w14:textId="77777777" w:rsidTr="00241219">
        <w:trPr>
          <w:trHeight w:val="285"/>
        </w:trPr>
        <w:tc>
          <w:tcPr>
            <w:tcW w:w="2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7B8F4F" w14:textId="77777777" w:rsidR="000B255C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</w:t>
            </w:r>
            <w:r w:rsidRPr="002245CA">
              <w:rPr>
                <w:rFonts w:ascii="Arial" w:hAnsi="Arial" w:cs="Arial"/>
                <w:color w:val="000000"/>
                <w:sz w:val="22"/>
              </w:rPr>
              <w:t>valuation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58BB6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0B255C">
              <w:rPr>
                <w:rFonts w:ascii="Arial" w:hAnsi="Arial" w:cs="Arial"/>
                <w:sz w:val="22"/>
              </w:rPr>
              <w:t>Change in number from 0-</w:t>
            </w:r>
            <w:proofErr w:type="spellStart"/>
            <w:r w:rsidRPr="000B255C">
              <w:rPr>
                <w:rFonts w:ascii="Arial" w:hAnsi="Arial" w:cs="Arial"/>
                <w:sz w:val="22"/>
              </w:rPr>
              <w:t>12W</w:t>
            </w:r>
            <w:proofErr w:type="spellEnd"/>
          </w:p>
        </w:tc>
        <w:tc>
          <w:tcPr>
            <w:tcW w:w="23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D9FEE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2245CA">
              <w:rPr>
                <w:rFonts w:ascii="Arial" w:hAnsi="Arial" w:cs="Arial"/>
                <w:sz w:val="22"/>
              </w:rPr>
              <w:t>Fisher's exact test</w:t>
            </w:r>
          </w:p>
        </w:tc>
      </w:tr>
      <w:tr w:rsidR="000B255C" w:rsidRPr="002245CA" w14:paraId="1B556BA5" w14:textId="77777777" w:rsidTr="00241219">
        <w:trPr>
          <w:trHeight w:val="285"/>
        </w:trPr>
        <w:tc>
          <w:tcPr>
            <w:tcW w:w="2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F9CD2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FD107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2245CA">
              <w:rPr>
                <w:rFonts w:ascii="Arial" w:hAnsi="Arial" w:cs="Arial"/>
                <w:sz w:val="22"/>
              </w:rPr>
              <w:t>KW3110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(n=54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29783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2245CA">
              <w:rPr>
                <w:rFonts w:ascii="Arial" w:hAnsi="Arial" w:cs="Arial"/>
                <w:sz w:val="22"/>
              </w:rPr>
              <w:t>Placebo</w:t>
            </w:r>
            <w:r>
              <w:rPr>
                <w:rFonts w:ascii="Arial" w:hAnsi="Arial" w:cs="Arial"/>
                <w:sz w:val="22"/>
              </w:rPr>
              <w:t xml:space="preserve"> (n=53)</w:t>
            </w:r>
          </w:p>
        </w:tc>
        <w:tc>
          <w:tcPr>
            <w:tcW w:w="230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B6F9B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B255C" w:rsidRPr="002245CA" w14:paraId="3C2C87CB" w14:textId="77777777" w:rsidTr="00241219">
        <w:trPr>
          <w:trHeight w:val="300"/>
        </w:trPr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66B8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wor</w:t>
            </w:r>
            <w:r>
              <w:rPr>
                <w:rFonts w:ascii="Arial" w:hAnsi="Arial" w:cs="Arial"/>
                <w:color w:val="000000"/>
                <w:sz w:val="22"/>
              </w:rPr>
              <w:t>se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926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14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BB83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25.9%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48DC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16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0993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30.2%</w:t>
            </w:r>
          </w:p>
        </w:tc>
        <w:tc>
          <w:tcPr>
            <w:tcW w:w="3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40439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i/>
                <w:iCs/>
                <w:sz w:val="22"/>
              </w:rPr>
            </w:pPr>
            <w:r w:rsidRPr="002245CA">
              <w:rPr>
                <w:rFonts w:ascii="Arial" w:hAnsi="Arial" w:cs="Arial"/>
                <w:i/>
                <w:iCs/>
                <w:sz w:val="22"/>
              </w:rPr>
              <w:t>P</w:t>
            </w:r>
          </w:p>
        </w:tc>
        <w:tc>
          <w:tcPr>
            <w:tcW w:w="3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2E4E9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2245CA">
              <w:rPr>
                <w:rFonts w:ascii="Arial" w:hAnsi="Arial" w:cs="Arial"/>
                <w:sz w:val="22"/>
              </w:rPr>
              <w:t>=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48F31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sz w:val="22"/>
              </w:rPr>
            </w:pPr>
            <w:r w:rsidRPr="002245CA">
              <w:rPr>
                <w:rFonts w:ascii="Arial" w:hAnsi="Arial" w:cs="Arial"/>
                <w:sz w:val="22"/>
              </w:rPr>
              <w:t xml:space="preserve">0.7872 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2EC1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  <w:r w:rsidRPr="002245CA">
              <w:rPr>
                <w:rFonts w:ascii="Arial" w:hAnsi="Arial" w:cs="Arial"/>
                <w:sz w:val="22"/>
              </w:rPr>
              <w:t xml:space="preserve">　</w:t>
            </w:r>
          </w:p>
        </w:tc>
      </w:tr>
      <w:tr w:rsidR="000B255C" w:rsidRPr="002245CA" w14:paraId="57A880D1" w14:textId="77777777" w:rsidTr="00241219">
        <w:trPr>
          <w:trHeight w:val="285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3CE2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unchanged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5E2D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30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C767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55.6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9935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31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311D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58.5%</w:t>
            </w:r>
          </w:p>
        </w:tc>
        <w:tc>
          <w:tcPr>
            <w:tcW w:w="3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73FB79" w14:textId="77777777" w:rsidR="000B255C" w:rsidRPr="002245CA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35E45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46D15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9ADAC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:rsidRPr="002245CA" w14:paraId="3BE5E8D3" w14:textId="77777777" w:rsidTr="00241219">
        <w:trPr>
          <w:trHeight w:val="285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A9E3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improved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731C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4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692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7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C13B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3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C760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5.7%</w:t>
            </w:r>
          </w:p>
        </w:tc>
        <w:tc>
          <w:tcPr>
            <w:tcW w:w="3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60B0FF" w14:textId="77777777" w:rsidR="000B255C" w:rsidRPr="002245CA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3220B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DE00E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94DAF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:rsidRPr="002245CA" w14:paraId="2F7376EB" w14:textId="77777777" w:rsidTr="00241219">
        <w:trPr>
          <w:trHeight w:val="285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AD9B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improved significantly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1408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7981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3AC7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DA3B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0.0%</w:t>
            </w:r>
          </w:p>
        </w:tc>
        <w:tc>
          <w:tcPr>
            <w:tcW w:w="3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0DFAC" w14:textId="77777777" w:rsidR="000B255C" w:rsidRPr="002245CA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1CC4F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7D23C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911FA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:rsidRPr="002245CA" w14:paraId="61A96243" w14:textId="77777777" w:rsidTr="00241219">
        <w:trPr>
          <w:trHeight w:val="285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D9B4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disappeared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C168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6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85BA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11.1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0D54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3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4AC5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5.7%</w:t>
            </w:r>
          </w:p>
        </w:tc>
        <w:tc>
          <w:tcPr>
            <w:tcW w:w="3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01600D" w14:textId="77777777" w:rsidR="000B255C" w:rsidRPr="002245CA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EAF8E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1DCD0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0E5B7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  <w:tr w:rsidR="000B255C" w:rsidRPr="002245CA" w14:paraId="36BB5EBF" w14:textId="77777777" w:rsidTr="00241219">
        <w:trPr>
          <w:trHeight w:val="285"/>
        </w:trPr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9ACD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total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AFB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54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973A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100.0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4FF6" w14:textId="77777777" w:rsidR="000B255C" w:rsidRPr="002245CA" w:rsidRDefault="000B255C" w:rsidP="00241219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 xml:space="preserve">53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3336" w14:textId="77777777" w:rsidR="000B255C" w:rsidRPr="002245CA" w:rsidRDefault="000B255C" w:rsidP="0024121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2245CA">
              <w:rPr>
                <w:rFonts w:ascii="Arial" w:hAnsi="Arial" w:cs="Arial"/>
                <w:color w:val="000000"/>
                <w:sz w:val="22"/>
              </w:rPr>
              <w:t>100.0%</w:t>
            </w:r>
          </w:p>
        </w:tc>
        <w:tc>
          <w:tcPr>
            <w:tcW w:w="3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2563DA" w14:textId="77777777" w:rsidR="000B255C" w:rsidRPr="002245CA" w:rsidRDefault="000B255C" w:rsidP="00241219">
            <w:pPr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475BE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5C1CF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8D621" w14:textId="77777777" w:rsidR="000B255C" w:rsidRPr="002245CA" w:rsidRDefault="000B255C" w:rsidP="00241219">
            <w:pPr>
              <w:rPr>
                <w:rFonts w:ascii="Arial" w:hAnsi="Arial" w:cs="Arial"/>
                <w:sz w:val="22"/>
              </w:rPr>
            </w:pPr>
          </w:p>
        </w:tc>
      </w:tr>
    </w:tbl>
    <w:p w14:paraId="4D2E9D0C" w14:textId="77777777" w:rsidR="000B255C" w:rsidRDefault="000B255C" w:rsidP="000B255C">
      <w:r w:rsidRPr="00991F9F">
        <w:t>Between-group comparisons of the number of people corresponding to each effect assessment were performed using Fisher's exact test.</w:t>
      </w:r>
    </w:p>
    <w:p w14:paraId="104BB007" w14:textId="77777777" w:rsidR="000B255C" w:rsidRDefault="000B255C" w:rsidP="000B255C">
      <w:r w:rsidRPr="00991F9F">
        <w:t>To assess each effect, subjects were divided into two strata: applicable and non-applicable, and between-group comparisons of numbers were performed using Pearson's chi-square test.</w:t>
      </w:r>
    </w:p>
    <w:p w14:paraId="42ACA7C7" w14:textId="77777777" w:rsidR="000B255C" w:rsidRDefault="000B255C" w:rsidP="000B255C">
      <w:r>
        <w:br w:type="page"/>
      </w:r>
    </w:p>
    <w:p w14:paraId="56E73138" w14:textId="77777777" w:rsidR="000B255C" w:rsidRDefault="000B255C" w:rsidP="000B255C">
      <w:pPr>
        <w:rPr>
          <w:b/>
        </w:rPr>
        <w:sectPr w:rsidR="000B255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AD4FB6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5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D71778">
        <w:t>Nasal remarks score</w:t>
      </w:r>
      <w:r>
        <w:t>.</w:t>
      </w:r>
    </w:p>
    <w:tbl>
      <w:tblPr>
        <w:tblW w:w="1407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425"/>
        <w:gridCol w:w="567"/>
        <w:gridCol w:w="297"/>
        <w:gridCol w:w="695"/>
        <w:gridCol w:w="449"/>
        <w:gridCol w:w="402"/>
        <w:gridCol w:w="567"/>
        <w:gridCol w:w="449"/>
        <w:gridCol w:w="401"/>
        <w:gridCol w:w="567"/>
        <w:gridCol w:w="449"/>
        <w:gridCol w:w="402"/>
        <w:gridCol w:w="567"/>
        <w:gridCol w:w="449"/>
        <w:gridCol w:w="401"/>
        <w:gridCol w:w="449"/>
        <w:gridCol w:w="543"/>
        <w:gridCol w:w="297"/>
        <w:gridCol w:w="554"/>
        <w:gridCol w:w="567"/>
        <w:gridCol w:w="297"/>
        <w:gridCol w:w="449"/>
      </w:tblGrid>
      <w:tr w:rsidR="000B255C" w:rsidRPr="00F80003" w14:paraId="0E5D866E" w14:textId="77777777" w:rsidTr="0024121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7F1D4" w14:textId="77777777" w:rsidR="000B255C" w:rsidRPr="00F80003" w:rsidRDefault="000B255C" w:rsidP="00241219">
            <w:pPr>
              <w:rPr>
                <w:rFonts w:ascii="ＭＳ Ｐゴシック" w:eastAsia="ＭＳ Ｐゴシック" w:hAnsi="ＭＳ Ｐゴシック" w:cs="ＭＳ Ｐゴシック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D77" w14:textId="77777777" w:rsidR="000B255C" w:rsidRPr="00F80003" w:rsidRDefault="000B255C" w:rsidP="0024121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B10" w14:textId="77777777" w:rsidR="000B255C" w:rsidRPr="00F80003" w:rsidRDefault="000B255C" w:rsidP="0024121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FF8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003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4006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C7B1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003">
              <w:rPr>
                <w:rFonts w:ascii="Arial" w:hAnsi="Arial" w:cs="Arial"/>
                <w:color w:val="000000"/>
                <w:sz w:val="18"/>
                <w:szCs w:val="18"/>
              </w:rPr>
              <w:t>Amount of change in score</w:t>
            </w:r>
          </w:p>
        </w:tc>
      </w:tr>
      <w:tr w:rsidR="000B255C" w:rsidRPr="00F80003" w14:paraId="42F5D618" w14:textId="77777777" w:rsidTr="0024121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D51F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D1B8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2FF3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C4848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0W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DC52D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4W</w:t>
            </w:r>
            <w:proofErr w:type="spellEnd"/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3314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8W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570A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12W</w:t>
            </w:r>
            <w:proofErr w:type="spellEnd"/>
          </w:p>
        </w:tc>
        <w:tc>
          <w:tcPr>
            <w:tcW w:w="129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DED21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4W</w:t>
            </w:r>
            <w:proofErr w:type="spellEnd"/>
          </w:p>
        </w:tc>
        <w:tc>
          <w:tcPr>
            <w:tcW w:w="139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E44D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8W</w:t>
            </w:r>
            <w:proofErr w:type="spellEnd"/>
          </w:p>
        </w:tc>
        <w:tc>
          <w:tcPr>
            <w:tcW w:w="1313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4B97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12W</w:t>
            </w:r>
            <w:proofErr w:type="spellEnd"/>
          </w:p>
        </w:tc>
      </w:tr>
      <w:tr w:rsidR="000B255C" w:rsidRPr="00F80003" w14:paraId="2B613442" w14:textId="77777777" w:rsidTr="00241219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2278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Swell of concha nasalis inferior muc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47F0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KW3110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7CDB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4C004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726DA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A6B62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0.1†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687E9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8D27B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F948B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28CDC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6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2B123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23DB1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58F10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2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E1188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37B81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0.1†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5C952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373D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00F0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F8F7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E649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4E18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C4D0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-0.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2E1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E99E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F80003" w14:paraId="5168324B" w14:textId="77777777" w:rsidTr="00241219">
        <w:trPr>
          <w:trHeight w:val="285"/>
        </w:trPr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E83FE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9411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Placeb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467D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FFC0E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58C5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5A49F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93863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4F28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8E03C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F4AAB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0591E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782F4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7A72E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4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54FB3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F6484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FD14C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5D66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F795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EDC4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3B7E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0898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956B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-0.2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20C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7CB0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F80003" w14:paraId="2BDC0B24" w14:textId="77777777" w:rsidTr="00241219">
        <w:trPr>
          <w:trHeight w:val="285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569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Aqueous secr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B58D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KW3110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9BC4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9B3A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BE90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6086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AFB9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9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2B24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E33E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68DD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2.1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A79F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6797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C3D3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69CB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5934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EC2C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0403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D17D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7F8E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4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2793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2D0F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7FA1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FB8A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8B83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F80003" w14:paraId="38068E44" w14:textId="77777777" w:rsidTr="00241219">
        <w:trPr>
          <w:trHeight w:val="285"/>
        </w:trPr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422F2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609A" w14:textId="77777777" w:rsidR="000B255C" w:rsidRPr="00F80003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r w:rsidRPr="00F80003">
              <w:rPr>
                <w:rFonts w:ascii="Meiryo UI" w:eastAsia="Meiryo UI" w:hAnsi="Meiryo UI" w:cs="ＭＳ Ｐゴシック" w:hint="eastAsia"/>
                <w:sz w:val="18"/>
                <w:szCs w:val="18"/>
              </w:rPr>
              <w:t>Placeb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C0BF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24032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8BB7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C53F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CC98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9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9A5E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D601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A446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2.3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0F50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2989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2C76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6D7A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CD83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25E3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1C5A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8CF4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219D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6DFD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303F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903E" w14:textId="77777777" w:rsidR="000B255C" w:rsidRPr="00F80003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6C92" w14:textId="77777777" w:rsidR="000B255C" w:rsidRPr="00F80003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F2E8" w14:textId="77777777" w:rsidR="000B255C" w:rsidRPr="00F80003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F80003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</w:tbl>
    <w:p w14:paraId="6E8C9454" w14:textId="77777777" w:rsidR="000B255C" w:rsidRDefault="000B255C" w:rsidP="000B255C">
      <w:r w:rsidRPr="00587506">
        <w:t>Mean ± standard error.</w:t>
      </w:r>
    </w:p>
    <w:p w14:paraId="22233B40" w14:textId="77777777" w:rsidR="000B255C" w:rsidRDefault="000B255C" w:rsidP="000B255C">
      <w:r w:rsidRPr="00C07924">
        <w:rPr>
          <w:rFonts w:hint="eastAsia"/>
        </w:rPr>
        <w:t>†</w:t>
      </w:r>
      <w:r w:rsidRPr="00C07924">
        <w:rPr>
          <w:rFonts w:hint="eastAsia"/>
        </w:rPr>
        <w:t>p</w:t>
      </w:r>
      <w:r>
        <w:t xml:space="preserve"> &lt; </w:t>
      </w:r>
      <w:r w:rsidRPr="00C07924">
        <w:rPr>
          <w:rFonts w:hint="eastAsia"/>
        </w:rPr>
        <w:t>0.10, *p &lt; 0.05 (the Mann</w:t>
      </w:r>
      <w:r w:rsidRPr="00C07924">
        <w:rPr>
          <w:rFonts w:hint="eastAsia"/>
        </w:rPr>
        <w:t>–</w:t>
      </w:r>
      <w:r w:rsidRPr="00C07924">
        <w:rPr>
          <w:rFonts w:hint="eastAsia"/>
        </w:rPr>
        <w:t>Whitney U test between the two groups).</w:t>
      </w:r>
    </w:p>
    <w:p w14:paraId="3CA4CCE8" w14:textId="77777777" w:rsidR="000B255C" w:rsidRDefault="000B255C" w:rsidP="000B255C">
      <w:r w:rsidRPr="000B255C">
        <w:t xml:space="preserve">"Amount of change in score" is the score of difference from </w:t>
      </w:r>
      <w:proofErr w:type="spellStart"/>
      <w:r w:rsidRPr="000B255C">
        <w:t>0W</w:t>
      </w:r>
      <w:proofErr w:type="spellEnd"/>
      <w:r w:rsidRPr="000B255C">
        <w:t>.</w:t>
      </w:r>
    </w:p>
    <w:p w14:paraId="1955C523" w14:textId="77777777" w:rsidR="000B255C" w:rsidRDefault="000B255C" w:rsidP="000B255C">
      <w:r>
        <w:br w:type="page"/>
      </w:r>
    </w:p>
    <w:p w14:paraId="0A7895ED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6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B52FD1">
        <w:t>Immunological markers</w:t>
      </w:r>
      <w:r>
        <w:t>.</w:t>
      </w:r>
    </w:p>
    <w:tbl>
      <w:tblPr>
        <w:tblW w:w="114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780"/>
        <w:gridCol w:w="1200"/>
        <w:gridCol w:w="440"/>
        <w:gridCol w:w="1019"/>
        <w:gridCol w:w="308"/>
        <w:gridCol w:w="842"/>
        <w:gridCol w:w="1019"/>
        <w:gridCol w:w="308"/>
        <w:gridCol w:w="842"/>
        <w:gridCol w:w="1001"/>
        <w:gridCol w:w="609"/>
        <w:gridCol w:w="1157"/>
      </w:tblGrid>
      <w:tr w:rsidR="000B255C" w:rsidRPr="00B52FD1" w14:paraId="251DEE34" w14:textId="77777777" w:rsidTr="00241219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C6024" w14:textId="77777777" w:rsidR="000B255C" w:rsidRPr="00B52FD1" w:rsidRDefault="000B255C" w:rsidP="00241219">
            <w:pPr>
              <w:rPr>
                <w:rFonts w:ascii="ＭＳ Ｐゴシック" w:eastAsia="ＭＳ Ｐゴシック" w:hAnsi="ＭＳ Ｐゴシック" w:cs="ＭＳ Ｐゴシック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404" w14:textId="77777777" w:rsidR="000B255C" w:rsidRPr="00B52FD1" w:rsidRDefault="000B255C" w:rsidP="0024121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63F" w14:textId="77777777" w:rsidR="000B255C" w:rsidRPr="00B52FD1" w:rsidRDefault="000B255C" w:rsidP="0024121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2F4" w14:textId="77777777" w:rsidR="000B255C" w:rsidRPr="00B52FD1" w:rsidRDefault="000B255C" w:rsidP="0024121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3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BFA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2FD1">
              <w:rPr>
                <w:rFonts w:ascii="Arial" w:hAnsi="Arial" w:cs="Arial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7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4EA6" w14:textId="77777777" w:rsidR="000B255C" w:rsidRPr="00B52FD1" w:rsidRDefault="000B255C" w:rsidP="002412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2FD1">
              <w:rPr>
                <w:rFonts w:ascii="Arial" w:hAnsi="Arial" w:cs="Arial"/>
                <w:color w:val="000000"/>
                <w:sz w:val="20"/>
                <w:szCs w:val="20"/>
              </w:rPr>
              <w:t>Amount of change in score</w:t>
            </w:r>
          </w:p>
        </w:tc>
      </w:tr>
      <w:tr w:rsidR="000B255C" w:rsidRPr="00B52FD1" w14:paraId="38EEF0B2" w14:textId="77777777" w:rsidTr="00241219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07B4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417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Un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00C4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423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6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1DCE5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0W</w:t>
            </w:r>
            <w:proofErr w:type="spellEnd"/>
          </w:p>
        </w:tc>
        <w:tc>
          <w:tcPr>
            <w:tcW w:w="216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3EC2C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8W</w:t>
            </w:r>
            <w:proofErr w:type="spellEnd"/>
          </w:p>
        </w:tc>
        <w:tc>
          <w:tcPr>
            <w:tcW w:w="2767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298E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8W</w:t>
            </w:r>
            <w:proofErr w:type="spellEnd"/>
          </w:p>
        </w:tc>
      </w:tr>
      <w:tr w:rsidR="000B255C" w:rsidRPr="00B52FD1" w14:paraId="70B3E2CB" w14:textId="77777777" w:rsidTr="00241219">
        <w:trPr>
          <w:trHeight w:val="315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BAC6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1D2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IU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A8ED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6FAF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400D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98.3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046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7B95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37.4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E00A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62.6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C277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191C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90.0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24C3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-35.7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FB4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5DC2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2.9 </w:t>
            </w:r>
          </w:p>
        </w:tc>
      </w:tr>
      <w:tr w:rsidR="000B255C" w:rsidRPr="00B52FD1" w14:paraId="704E6A49" w14:textId="77777777" w:rsidTr="00241219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087BF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489EB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ECE9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A01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F025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98.7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8817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D396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93.3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1DA7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50.5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4252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158A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70.1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0920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-48.2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0118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C1D9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6.0 </w:t>
            </w:r>
          </w:p>
        </w:tc>
      </w:tr>
      <w:tr w:rsidR="000B255C" w:rsidRPr="00B52FD1" w14:paraId="28CE0B55" w14:textId="77777777" w:rsidTr="00241219">
        <w:trPr>
          <w:trHeight w:val="315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652A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Cedar pollen </w:t>
            </w: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AC7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Meiryo UI" w:eastAsia="Meiryo UI" w:hAnsi="Meiryo UI" w:cs="Arial" w:hint="eastAsia"/>
                <w:sz w:val="20"/>
                <w:szCs w:val="20"/>
              </w:rPr>
              <w:t>－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16A8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204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C15A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4.52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66F2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362B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EACE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3.89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E337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6A8D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9E8E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-0.63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86D4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334D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B255C" w:rsidRPr="00B52FD1" w14:paraId="040D38ED" w14:textId="77777777" w:rsidTr="00241219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58730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FDE9C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B38E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20D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5C56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5.32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FC8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8940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.66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326B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5.34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085D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BB4A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.41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E81E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7F6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1DE1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B255C" w:rsidRPr="00B52FD1" w14:paraId="28F60FA9" w14:textId="77777777" w:rsidTr="00241219">
        <w:trPr>
          <w:trHeight w:val="315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9D1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Th1</w:t>
            </w:r>
            <w:proofErr w:type="spellEnd"/>
            <w:r w:rsidRPr="00B52FD1">
              <w:rPr>
                <w:rFonts w:ascii="Arial" w:hAnsi="Arial" w:cs="Arial"/>
                <w:sz w:val="20"/>
                <w:szCs w:val="20"/>
              </w:rPr>
              <w:br/>
              <w:t>(</w:t>
            </w: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CD4+IFN-γ</w:t>
            </w:r>
            <w:proofErr w:type="spellEnd"/>
            <w:r w:rsidRPr="00B52FD1">
              <w:rPr>
                <w:rFonts w:ascii="Arial" w:hAnsi="Arial" w:cs="Arial"/>
                <w:sz w:val="20"/>
                <w:szCs w:val="20"/>
              </w:rPr>
              <w:t>+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34C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429D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45F8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1920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15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DF41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998D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A75D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8.70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7F6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DD2D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CEC2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9FED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0A75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</w:tr>
      <w:tr w:rsidR="000B255C" w:rsidRPr="00B52FD1" w14:paraId="74C0D525" w14:textId="77777777" w:rsidTr="00241219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3821E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36376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5FF0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6243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89B7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16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288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281A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2B7D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18.95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1D2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F4C1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6CCC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C26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94C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52FD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B255C" w:rsidRPr="00B52FD1" w14:paraId="022CDB00" w14:textId="77777777" w:rsidTr="00241219">
        <w:trPr>
          <w:trHeight w:val="315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D2C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Th2</w:t>
            </w:r>
            <w:proofErr w:type="spellEnd"/>
            <w:r w:rsidRPr="00B52FD1">
              <w:rPr>
                <w:rFonts w:ascii="Arial" w:hAnsi="Arial" w:cs="Arial"/>
                <w:sz w:val="20"/>
                <w:szCs w:val="20"/>
              </w:rPr>
              <w:br/>
              <w:t>(</w:t>
            </w: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CD4+IL-4</w:t>
            </w:r>
            <w:proofErr w:type="spellEnd"/>
            <w:r w:rsidRPr="00B52FD1">
              <w:rPr>
                <w:rFonts w:ascii="Arial" w:hAnsi="Arial" w:cs="Arial"/>
                <w:sz w:val="20"/>
                <w:szCs w:val="20"/>
              </w:rPr>
              <w:t>+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9462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36E4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80A7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4683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5.651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B9C7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C4E3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71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0349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6.494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B5F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930A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81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B681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842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64D4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FD6C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179 </w:t>
            </w:r>
          </w:p>
        </w:tc>
      </w:tr>
      <w:tr w:rsidR="000B255C" w:rsidRPr="00B52FD1" w14:paraId="0550F34E" w14:textId="77777777" w:rsidTr="00241219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A3C69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C3E79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6685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EFD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81FE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6.333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DA8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F3B5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370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6D53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6.860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EBAF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6CF2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410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479F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528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7216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68DE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193 </w:t>
            </w:r>
          </w:p>
        </w:tc>
      </w:tr>
      <w:tr w:rsidR="000B255C" w:rsidRPr="00B52FD1" w14:paraId="2E92CD6C" w14:textId="77777777" w:rsidTr="00241219">
        <w:trPr>
          <w:trHeight w:val="315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A4F8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Th1</w:t>
            </w:r>
            <w:proofErr w:type="spellEnd"/>
            <w:r w:rsidRPr="00B52FD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52FD1">
              <w:rPr>
                <w:rFonts w:ascii="Arial" w:hAnsi="Arial" w:cs="Arial"/>
                <w:sz w:val="20"/>
                <w:szCs w:val="20"/>
              </w:rPr>
              <w:t>Th2</w:t>
            </w:r>
            <w:proofErr w:type="spellEnd"/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8952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Meiryo UI" w:eastAsia="Meiryo UI" w:hAnsi="Meiryo UI" w:cs="Arial" w:hint="eastAsia"/>
                <w:sz w:val="20"/>
                <w:szCs w:val="20"/>
              </w:rPr>
              <w:t>－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F6B7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proofErr w:type="spellStart"/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A1D9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D3BA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2.956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74D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2A83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10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B08B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3.239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8CE0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590C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58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FBDF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84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840A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27F0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153 </w:t>
            </w:r>
          </w:p>
        </w:tc>
      </w:tr>
      <w:tr w:rsidR="000B255C" w:rsidRPr="00B52FD1" w14:paraId="5B41C255" w14:textId="77777777" w:rsidTr="00241219">
        <w:trPr>
          <w:trHeight w:val="315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F7AA8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15161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C19E" w14:textId="77777777" w:rsidR="000B255C" w:rsidRPr="00B52FD1" w:rsidRDefault="000B255C" w:rsidP="00241219">
            <w:pPr>
              <w:jc w:val="center"/>
              <w:rPr>
                <w:rFonts w:ascii="Meiryo UI" w:eastAsia="Meiryo UI" w:hAnsi="Meiryo UI" w:cs="ＭＳ Ｐゴシック"/>
                <w:sz w:val="20"/>
                <w:szCs w:val="20"/>
              </w:rPr>
            </w:pPr>
            <w:r w:rsidRPr="00B52FD1">
              <w:rPr>
                <w:rFonts w:ascii="Meiryo UI" w:eastAsia="Meiryo UI" w:hAnsi="Meiryo UI" w:cs="ＭＳ Ｐゴシック" w:hint="eastAsia"/>
                <w:sz w:val="20"/>
                <w:szCs w:val="20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99E5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DBAF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3.053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74DC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DCCF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46 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D695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3.252 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BC63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0CE3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256 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5906" w14:textId="77777777" w:rsidR="000B255C" w:rsidRPr="00B52FD1" w:rsidRDefault="000B255C" w:rsidP="002412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198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1EFB" w14:textId="77777777" w:rsidR="000B255C" w:rsidRPr="00B52FD1" w:rsidRDefault="000B255C" w:rsidP="00241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>±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814A" w14:textId="77777777" w:rsidR="000B255C" w:rsidRPr="00B52FD1" w:rsidRDefault="000B255C" w:rsidP="00241219">
            <w:pPr>
              <w:rPr>
                <w:rFonts w:ascii="Arial" w:hAnsi="Arial" w:cs="Arial"/>
                <w:sz w:val="20"/>
                <w:szCs w:val="20"/>
              </w:rPr>
            </w:pPr>
            <w:r w:rsidRPr="00B52FD1">
              <w:rPr>
                <w:rFonts w:ascii="Arial" w:hAnsi="Arial" w:cs="Arial"/>
                <w:sz w:val="20"/>
                <w:szCs w:val="20"/>
              </w:rPr>
              <w:t xml:space="preserve">0.111 </w:t>
            </w:r>
          </w:p>
        </w:tc>
      </w:tr>
    </w:tbl>
    <w:p w14:paraId="3198C8C0" w14:textId="62AA390C" w:rsidR="000B255C" w:rsidRPr="00E86595" w:rsidRDefault="000B255C" w:rsidP="000B255C">
      <w:r w:rsidRPr="00C542CC">
        <w:t>Mean ± standard error.</w:t>
      </w:r>
      <w:r>
        <w:rPr>
          <w:rFonts w:hint="eastAsia"/>
          <w:lang w:eastAsia="ja-JP"/>
        </w:rPr>
        <w:t xml:space="preserve"> </w:t>
      </w:r>
      <w:r w:rsidRPr="000B255C">
        <w:t xml:space="preserve">"Amount of change in score" is the score of difference from </w:t>
      </w:r>
      <w:proofErr w:type="spellStart"/>
      <w:r w:rsidRPr="000B255C">
        <w:t>0W</w:t>
      </w:r>
      <w:proofErr w:type="spellEnd"/>
      <w:r w:rsidRPr="000B255C">
        <w:t>.</w:t>
      </w:r>
    </w:p>
    <w:p w14:paraId="45FDE0BF" w14:textId="77777777" w:rsidR="00B80C6D" w:rsidRDefault="00B80C6D" w:rsidP="000B255C">
      <w:pPr>
        <w:rPr>
          <w:b/>
        </w:rPr>
      </w:pPr>
      <w:r>
        <w:rPr>
          <w:b/>
        </w:rPr>
        <w:br w:type="page"/>
      </w:r>
    </w:p>
    <w:p w14:paraId="16F2D1A6" w14:textId="769ED27C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7</w:t>
      </w:r>
      <w:proofErr w:type="spellEnd"/>
      <w:r>
        <w:rPr>
          <w:b/>
        </w:rPr>
        <w:t>.</w:t>
      </w:r>
      <w:r w:rsidRPr="003C45E7">
        <w:t xml:space="preserve"> </w:t>
      </w:r>
      <w:r w:rsidRPr="00DD16BD">
        <w:rPr>
          <w:rFonts w:hint="eastAsia"/>
        </w:rPr>
        <w:t>Background data</w:t>
      </w:r>
      <w:r>
        <w:t xml:space="preserve"> </w:t>
      </w:r>
      <w:r>
        <w:rPr>
          <w:rFonts w:hint="eastAsia"/>
        </w:rPr>
        <w:t>(</w:t>
      </w:r>
      <w:r w:rsidRPr="00DD16BD">
        <w:rPr>
          <w:rFonts w:hint="eastAsia"/>
        </w:rPr>
        <w:t>subjects who did not use medication</w:t>
      </w:r>
      <w:r>
        <w:rPr>
          <w:rFonts w:hint="eastAsia"/>
        </w:rPr>
        <w:t>)</w:t>
      </w:r>
      <w:r>
        <w:t>.</w:t>
      </w:r>
    </w:p>
    <w:tbl>
      <w:tblPr>
        <w:tblW w:w="1115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75"/>
        <w:gridCol w:w="666"/>
        <w:gridCol w:w="330"/>
        <w:gridCol w:w="561"/>
        <w:gridCol w:w="874"/>
        <w:gridCol w:w="330"/>
        <w:gridCol w:w="639"/>
        <w:gridCol w:w="592"/>
        <w:gridCol w:w="888"/>
      </w:tblGrid>
      <w:tr w:rsidR="000B255C" w:rsidRPr="006A2E59" w14:paraId="45DDA1A3" w14:textId="77777777" w:rsidTr="00EE57DF">
        <w:trPr>
          <w:trHeight w:val="700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8B7E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Characteristic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7D6" w14:textId="77777777" w:rsidR="000B255C" w:rsidRPr="006A2E59" w:rsidRDefault="000B255C" w:rsidP="00241219">
            <w:pPr>
              <w:jc w:val="center"/>
              <w:rPr>
                <w:rFonts w:ascii="Meiryo UI" w:eastAsia="Meiryo UI" w:hAnsi="Meiryo UI" w:cs="ＭＳ Ｐゴシック"/>
                <w:szCs w:val="21"/>
              </w:rPr>
            </w:pPr>
            <w:proofErr w:type="spellStart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KW3110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7859" w14:textId="77777777" w:rsidR="000B255C" w:rsidRPr="006A2E59" w:rsidRDefault="000B255C" w:rsidP="00241219">
            <w:pPr>
              <w:jc w:val="center"/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Placebo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AC5F" w14:textId="77777777" w:rsidR="000B255C" w:rsidRPr="006A2E59" w:rsidRDefault="000B255C" w:rsidP="00241219">
            <w:pPr>
              <w:jc w:val="center"/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p-value</w:t>
            </w:r>
          </w:p>
        </w:tc>
      </w:tr>
      <w:tr w:rsidR="000B255C" w:rsidRPr="006A2E59" w14:paraId="5AAA928B" w14:textId="77777777" w:rsidTr="00EE57DF">
        <w:trPr>
          <w:trHeight w:val="330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BDFC" w14:textId="77777777" w:rsidR="000B255C" w:rsidRPr="006A2E59" w:rsidRDefault="000B255C" w:rsidP="00EE57DF">
            <w:pPr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Number of subjects (male/female)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B493C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51 (24/27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550B9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51(21/30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9F74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6A2E59">
              <w:rPr>
                <w:rFonts w:ascii="Arial" w:hAnsi="Arial" w:cs="Arial"/>
                <w:szCs w:val="21"/>
              </w:rPr>
              <w:t xml:space="preserve">=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DB3D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69 </w:t>
            </w:r>
          </w:p>
        </w:tc>
      </w:tr>
      <w:tr w:rsidR="000B255C" w:rsidRPr="006A2E59" w14:paraId="7C6F94D7" w14:textId="77777777" w:rsidTr="00EE57DF">
        <w:trPr>
          <w:trHeight w:val="315"/>
        </w:trPr>
        <w:tc>
          <w:tcPr>
            <w:tcW w:w="6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CC90" w14:textId="77777777" w:rsidR="000B255C" w:rsidRPr="006A2E59" w:rsidRDefault="000B255C" w:rsidP="00EE57DF">
            <w:pPr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Age (years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A00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42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74E0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9C07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CB0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44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51A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6622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1.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D81A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6A2E59">
              <w:rPr>
                <w:rFonts w:ascii="Arial" w:hAnsi="Arial" w:cs="Arial"/>
                <w:szCs w:val="21"/>
              </w:rPr>
              <w:t xml:space="preserve">=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4EAB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42 </w:t>
            </w:r>
          </w:p>
        </w:tc>
      </w:tr>
      <w:tr w:rsidR="000B255C" w:rsidRPr="006A2E59" w14:paraId="28839D35" w14:textId="77777777" w:rsidTr="00EE57DF">
        <w:trPr>
          <w:trHeight w:val="600"/>
        </w:trPr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DE814" w14:textId="77777777" w:rsidR="000B255C" w:rsidRPr="006A2E59" w:rsidRDefault="000B255C" w:rsidP="00EE57DF">
            <w:pPr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Severity classification of allergic rhinitis symptoms</w:t>
            </w: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br/>
              <w:t xml:space="preserve"> by </w:t>
            </w:r>
            <w:proofErr w:type="spellStart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otorhinolaryngology（past</w:t>
            </w:r>
            <w:proofErr w:type="spellEnd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 xml:space="preserve"> 2 years）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22E8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1.6 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D760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6774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1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7DFE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1.6 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6398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B4C1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1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37BE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6A2E59">
              <w:rPr>
                <w:rFonts w:ascii="Arial" w:hAnsi="Arial" w:cs="Arial"/>
                <w:szCs w:val="21"/>
              </w:rPr>
              <w:t xml:space="preserve">=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2F97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68 </w:t>
            </w:r>
          </w:p>
        </w:tc>
      </w:tr>
      <w:tr w:rsidR="000B255C" w:rsidRPr="006A2E59" w14:paraId="3404F012" w14:textId="77777777" w:rsidTr="00EE57DF">
        <w:trPr>
          <w:trHeight w:val="615"/>
        </w:trPr>
        <w:tc>
          <w:tcPr>
            <w:tcW w:w="6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2BCB7" w14:textId="77777777" w:rsidR="000B255C" w:rsidRPr="006A2E59" w:rsidRDefault="000B255C" w:rsidP="00EE57DF">
            <w:pPr>
              <w:rPr>
                <w:rFonts w:ascii="Meiryo UI" w:eastAsia="Meiryo UI" w:hAnsi="Meiryo UI" w:cs="ＭＳ Ｐゴシック"/>
                <w:szCs w:val="21"/>
              </w:rPr>
            </w:pP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Total score for the 6 items of "nasal and eye symptoms"</w:t>
            </w:r>
            <w:r w:rsidRPr="006A2E59">
              <w:rPr>
                <w:rFonts w:ascii="Meiryo UI" w:eastAsia="Meiryo UI" w:hAnsi="Meiryo UI" w:cs="ＭＳ Ｐゴシック" w:hint="eastAsia"/>
                <w:szCs w:val="21"/>
              </w:rPr>
              <w:br/>
              <w:t xml:space="preserve"> in the </w:t>
            </w:r>
            <w:proofErr w:type="spellStart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JRQLQ</w:t>
            </w:r>
            <w:proofErr w:type="spellEnd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 xml:space="preserve"> </w:t>
            </w:r>
            <w:proofErr w:type="spellStart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>No.1（past</w:t>
            </w:r>
            <w:proofErr w:type="spellEnd"/>
            <w:r w:rsidRPr="006A2E59">
              <w:rPr>
                <w:rFonts w:ascii="Meiryo UI" w:eastAsia="Meiryo UI" w:hAnsi="Meiryo UI" w:cs="ＭＳ Ｐゴシック" w:hint="eastAsia"/>
                <w:szCs w:val="21"/>
              </w:rPr>
              <w:t xml:space="preserve"> 2 years）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96BE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8.5 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BDD5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60CE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4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A32B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8.7 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646B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0E66" w14:textId="77777777" w:rsidR="000B255C" w:rsidRPr="006A2E59" w:rsidRDefault="000B255C" w:rsidP="00241219">
            <w:pPr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3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3B5F" w14:textId="77777777" w:rsidR="000B255C" w:rsidRPr="006A2E59" w:rsidRDefault="000B255C" w:rsidP="00241219">
            <w:pPr>
              <w:jc w:val="right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6A2E59">
              <w:rPr>
                <w:rFonts w:ascii="Arial" w:hAnsi="Arial" w:cs="Arial"/>
                <w:szCs w:val="21"/>
              </w:rPr>
              <w:t xml:space="preserve">=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5699" w14:textId="77777777" w:rsidR="000B255C" w:rsidRPr="006A2E59" w:rsidRDefault="000B255C" w:rsidP="00241219">
            <w:pPr>
              <w:jc w:val="center"/>
              <w:rPr>
                <w:rFonts w:ascii="Arial" w:hAnsi="Arial" w:cs="Arial"/>
                <w:szCs w:val="21"/>
              </w:rPr>
            </w:pPr>
            <w:r w:rsidRPr="006A2E59">
              <w:rPr>
                <w:rFonts w:ascii="Arial" w:hAnsi="Arial" w:cs="Arial"/>
                <w:szCs w:val="21"/>
              </w:rPr>
              <w:t xml:space="preserve">0.59 </w:t>
            </w:r>
          </w:p>
        </w:tc>
      </w:tr>
    </w:tbl>
    <w:p w14:paraId="3C7AADC5" w14:textId="77777777" w:rsidR="000B255C" w:rsidRDefault="000B255C" w:rsidP="000B255C">
      <w:r>
        <w:t xml:space="preserve">Data are expressed as the mean ± standard error </w:t>
      </w:r>
      <w:proofErr w:type="gramStart"/>
      <w:r>
        <w:t>with the exception of</w:t>
      </w:r>
      <w:proofErr w:type="gramEnd"/>
      <w:r>
        <w:t xml:space="preserve"> sex. The number of subjects (male/female) was evaluated using a </w:t>
      </w:r>
      <w:r w:rsidRPr="00991F9F">
        <w:t>Pearson's chi-square</w:t>
      </w:r>
      <w:r>
        <w:t xml:space="preserve"> test. The age of subjects was evaluated using an unpaired Student’s </w:t>
      </w:r>
      <w:r w:rsidRPr="00B7716E">
        <w:t>t</w:t>
      </w:r>
      <w:r>
        <w:t>-test.</w:t>
      </w:r>
    </w:p>
    <w:p w14:paraId="49692021" w14:textId="77777777" w:rsidR="000B255C" w:rsidRDefault="000B255C" w:rsidP="000B255C">
      <w:r>
        <w:t xml:space="preserve">Severity classification of allergic rhinitis symptoms by otorhinolaryngology and </w:t>
      </w:r>
      <w:proofErr w:type="spellStart"/>
      <w:r>
        <w:t>JRQLQ</w:t>
      </w:r>
      <w:proofErr w:type="spellEnd"/>
      <w:r>
        <w:t xml:space="preserve"> </w:t>
      </w:r>
      <w:proofErr w:type="spellStart"/>
      <w:r>
        <w:t>No.1</w:t>
      </w:r>
      <w:proofErr w:type="spellEnd"/>
      <w:r>
        <w:t xml:space="preserve"> were performed by the Mann–Whitney U test.</w:t>
      </w:r>
    </w:p>
    <w:p w14:paraId="6102695A" w14:textId="77777777" w:rsidR="000B255C" w:rsidRDefault="000B255C" w:rsidP="000B255C">
      <w:r>
        <w:t xml:space="preserve">There was no significant difference in any parameters between the two groups. </w:t>
      </w:r>
    </w:p>
    <w:p w14:paraId="349099F5" w14:textId="2F30F1B0" w:rsidR="000B255C" w:rsidRDefault="000B255C" w:rsidP="000B255C">
      <w:proofErr w:type="spellStart"/>
      <w:r>
        <w:t>KW3110</w:t>
      </w:r>
      <w:proofErr w:type="spellEnd"/>
      <w:r>
        <w:t xml:space="preserve"> = </w:t>
      </w:r>
      <w:r w:rsidRPr="00FF53DE">
        <w:rPr>
          <w:i/>
          <w:iCs/>
        </w:rPr>
        <w:t xml:space="preserve">L. </w:t>
      </w:r>
      <w:proofErr w:type="spellStart"/>
      <w:r w:rsidRPr="00FF53DE">
        <w:rPr>
          <w:i/>
          <w:iCs/>
        </w:rPr>
        <w:t>paracasei</w:t>
      </w:r>
      <w:proofErr w:type="spellEnd"/>
      <w:r>
        <w:t xml:space="preserve"> </w:t>
      </w:r>
      <w:proofErr w:type="spellStart"/>
      <w:r>
        <w:t>KW3110</w:t>
      </w:r>
      <w:proofErr w:type="spellEnd"/>
      <w:r>
        <w:t xml:space="preserve"> group. placebo = </w:t>
      </w:r>
      <w:r w:rsidR="00A33FD1">
        <w:t>placebo</w:t>
      </w:r>
      <w:r>
        <w:t xml:space="preserve"> group.</w:t>
      </w:r>
    </w:p>
    <w:p w14:paraId="2A6F13F0" w14:textId="7D86EAA4" w:rsidR="000B255C" w:rsidRDefault="000B255C" w:rsidP="000B255C">
      <w:r>
        <w:br w:type="page"/>
      </w:r>
    </w:p>
    <w:p w14:paraId="025CA00E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8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B7716E">
        <w:rPr>
          <w:bCs/>
        </w:rPr>
        <w:t xml:space="preserve">Scores of </w:t>
      </w:r>
      <w:r w:rsidRPr="007F4154">
        <w:t xml:space="preserve">Japanese </w:t>
      </w:r>
      <w:proofErr w:type="spellStart"/>
      <w:r w:rsidRPr="007F4154">
        <w:t>Rhinoconjunctivitis</w:t>
      </w:r>
      <w:proofErr w:type="spellEnd"/>
      <w:r w:rsidRPr="007F4154">
        <w:t xml:space="preserve"> Quality of Life Questionnaire</w:t>
      </w:r>
      <w:r>
        <w:t xml:space="preserve"> </w:t>
      </w:r>
      <w:r w:rsidRPr="007F4154">
        <w:t>(</w:t>
      </w:r>
      <w:proofErr w:type="spellStart"/>
      <w:r w:rsidRPr="007F4154">
        <w:t>JRQLQ</w:t>
      </w:r>
      <w:proofErr w:type="spellEnd"/>
      <w:r w:rsidRPr="007F4154">
        <w:t xml:space="preserve"> </w:t>
      </w:r>
      <w:proofErr w:type="spellStart"/>
      <w:r w:rsidRPr="007F4154">
        <w:t>No.1</w:t>
      </w:r>
      <w:proofErr w:type="spellEnd"/>
      <w:r w:rsidRPr="007F4154">
        <w:t>)</w:t>
      </w:r>
      <w:r>
        <w:t xml:space="preserve"> </w:t>
      </w:r>
      <w:r w:rsidRPr="007F4154">
        <w:t>(subjects who did not use medication)</w:t>
      </w:r>
      <w:r>
        <w:t>.</w:t>
      </w:r>
    </w:p>
    <w:tbl>
      <w:tblPr>
        <w:tblW w:w="148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852"/>
        <w:gridCol w:w="400"/>
        <w:gridCol w:w="400"/>
        <w:gridCol w:w="267"/>
        <w:gridCol w:w="338"/>
        <w:gridCol w:w="401"/>
        <w:gridCol w:w="258"/>
        <w:gridCol w:w="376"/>
        <w:gridCol w:w="338"/>
        <w:gridCol w:w="253"/>
        <w:gridCol w:w="416"/>
        <w:gridCol w:w="338"/>
        <w:gridCol w:w="253"/>
        <w:gridCol w:w="393"/>
        <w:gridCol w:w="338"/>
        <w:gridCol w:w="253"/>
        <w:gridCol w:w="376"/>
        <w:gridCol w:w="338"/>
        <w:gridCol w:w="253"/>
        <w:gridCol w:w="343"/>
        <w:gridCol w:w="338"/>
        <w:gridCol w:w="253"/>
        <w:gridCol w:w="338"/>
        <w:gridCol w:w="6"/>
        <w:gridCol w:w="337"/>
        <w:gridCol w:w="253"/>
        <w:gridCol w:w="393"/>
        <w:gridCol w:w="9"/>
        <w:gridCol w:w="329"/>
        <w:gridCol w:w="253"/>
        <w:gridCol w:w="393"/>
        <w:gridCol w:w="12"/>
        <w:gridCol w:w="326"/>
        <w:gridCol w:w="253"/>
        <w:gridCol w:w="393"/>
        <w:gridCol w:w="17"/>
        <w:gridCol w:w="321"/>
        <w:gridCol w:w="253"/>
        <w:gridCol w:w="393"/>
        <w:gridCol w:w="20"/>
        <w:gridCol w:w="318"/>
        <w:gridCol w:w="253"/>
        <w:gridCol w:w="338"/>
        <w:gridCol w:w="23"/>
        <w:gridCol w:w="315"/>
        <w:gridCol w:w="253"/>
        <w:gridCol w:w="393"/>
      </w:tblGrid>
      <w:tr w:rsidR="00F92253" w:rsidRPr="00EE49E8" w14:paraId="069DADC2" w14:textId="77777777" w:rsidTr="00387A84">
        <w:trPr>
          <w:trHeight w:val="231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4DF9A" w14:textId="77777777" w:rsidR="000B255C" w:rsidRPr="00EE49E8" w:rsidRDefault="000B255C" w:rsidP="00241219">
            <w:pPr>
              <w:rPr>
                <w:rFonts w:ascii="ＭＳ Ｐゴシック" w:eastAsia="ＭＳ Ｐゴシック" w:hAnsi="ＭＳ Ｐゴシック" w:cs="ＭＳ Ｐゴシック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85C" w14:textId="77777777" w:rsidR="000B255C" w:rsidRPr="00EE49E8" w:rsidRDefault="000B255C" w:rsidP="00241219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1DB" w14:textId="77777777" w:rsidR="000B255C" w:rsidRPr="00EE49E8" w:rsidRDefault="000B255C" w:rsidP="00241219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6867" w:type="dxa"/>
            <w:gridSpan w:val="2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FA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EE49E8">
              <w:rPr>
                <w:rFonts w:ascii="Arial" w:hAnsi="Arial" w:cs="Arial"/>
                <w:color w:val="000000"/>
                <w:sz w:val="10"/>
                <w:szCs w:val="10"/>
              </w:rPr>
              <w:t>Score</w:t>
            </w:r>
          </w:p>
        </w:tc>
        <w:tc>
          <w:tcPr>
            <w:tcW w:w="5848" w:type="dxa"/>
            <w:gridSpan w:val="2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D1D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Amount of change in score</w:t>
            </w:r>
          </w:p>
        </w:tc>
      </w:tr>
      <w:tr w:rsidR="00F92253" w:rsidRPr="00376D16" w14:paraId="140E47E0" w14:textId="77777777" w:rsidTr="00387A84">
        <w:trPr>
          <w:trHeight w:val="27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8DD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Paramet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65C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Grou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2F6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1005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E8823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0W</w:t>
            </w:r>
            <w:proofErr w:type="spellEnd"/>
          </w:p>
        </w:tc>
        <w:tc>
          <w:tcPr>
            <w:tcW w:w="1035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96FC5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2W</w:t>
            </w:r>
            <w:proofErr w:type="spellEnd"/>
          </w:p>
        </w:tc>
        <w:tc>
          <w:tcPr>
            <w:tcW w:w="1007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B63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4W</w:t>
            </w:r>
            <w:proofErr w:type="spellEnd"/>
          </w:p>
        </w:tc>
        <w:tc>
          <w:tcPr>
            <w:tcW w:w="98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AADC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6W</w:t>
            </w:r>
            <w:proofErr w:type="spellEnd"/>
          </w:p>
        </w:tc>
        <w:tc>
          <w:tcPr>
            <w:tcW w:w="967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80F5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8W</w:t>
            </w:r>
            <w:proofErr w:type="spellEnd"/>
          </w:p>
        </w:tc>
        <w:tc>
          <w:tcPr>
            <w:tcW w:w="934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2F1F8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10W</w:t>
            </w:r>
            <w:proofErr w:type="spellEnd"/>
          </w:p>
        </w:tc>
        <w:tc>
          <w:tcPr>
            <w:tcW w:w="935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B56C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12W</w:t>
            </w:r>
            <w:proofErr w:type="spellEnd"/>
          </w:p>
        </w:tc>
        <w:tc>
          <w:tcPr>
            <w:tcW w:w="992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1D3A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2W</w:t>
            </w:r>
            <w:proofErr w:type="spellEnd"/>
          </w:p>
        </w:tc>
        <w:tc>
          <w:tcPr>
            <w:tcW w:w="98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FC05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4W</w:t>
            </w:r>
            <w:proofErr w:type="spellEnd"/>
          </w:p>
        </w:tc>
        <w:tc>
          <w:tcPr>
            <w:tcW w:w="989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2ECC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6W</w:t>
            </w:r>
            <w:proofErr w:type="spellEnd"/>
          </w:p>
        </w:tc>
        <w:tc>
          <w:tcPr>
            <w:tcW w:w="987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1FED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8W</w:t>
            </w:r>
            <w:proofErr w:type="spellEnd"/>
          </w:p>
        </w:tc>
        <w:tc>
          <w:tcPr>
            <w:tcW w:w="932" w:type="dxa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39C72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10W</w:t>
            </w:r>
            <w:proofErr w:type="spellEnd"/>
          </w:p>
        </w:tc>
        <w:tc>
          <w:tcPr>
            <w:tcW w:w="961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709F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12W</w:t>
            </w:r>
            <w:proofErr w:type="spellEnd"/>
          </w:p>
        </w:tc>
      </w:tr>
      <w:tr w:rsidR="00387A84" w:rsidRPr="00376D16" w14:paraId="35BD523A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142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Runny no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C880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84D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CD6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620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9BE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2AB9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D874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AF32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EE2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53A3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6723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9C2D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37D0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F683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†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E633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22A2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6D6F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*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22E5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9248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A8C0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BE67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4C33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2BF7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937C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E134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57A6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35C0C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223D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676C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7918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79F3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40EB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6825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30BF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FAE3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B74D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EDF9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431C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70A5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4A46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362A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2B023D46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84A9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922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27E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B02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470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9B9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E0DB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FEB2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C5B2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1E54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57CC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1C48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D32C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1DDE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B9AA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8AC1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DF93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F9D0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8301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AE49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11C4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7717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8C49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B817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2A88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8AF1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0FF7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5150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3979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C2A1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890B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3E7A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B26E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0EE3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ED26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B666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4703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19C9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0FF9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9CFD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76DB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8834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6FD9BB00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7C8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Sneezin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EF34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858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FAC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B99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F8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0174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937F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5A5C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668A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913C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8759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A4C3F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F33A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D3B5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BA41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22A5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F49B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B997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C507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7BFF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C65A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4D2B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3C96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1A2D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0338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652D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582F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DE45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CE62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6EB4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D76C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1DA8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83B2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28BD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C230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9A97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77B8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B759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BD40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157F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8BFF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414C3696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7DF6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EAD9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79C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6CF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C10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46A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5E42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E00A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B329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0F91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FC0C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3E76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0B1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DFBB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E45D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92E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AD57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B5F8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D04F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4CE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1E84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8A9F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DF94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FB16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60CF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B66C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3738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2FC1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D211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A9AE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5C1A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2D17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A01F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95A3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787E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5E6D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6715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80F1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8E84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4120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5A59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F3B8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4AD3ADDF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F25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Blocked no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788E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929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5F4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591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B9B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EC28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A496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DE3E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C202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B5EB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CD8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FB65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3DCC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8E98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48F6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F343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235B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34EE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6A7D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D1F59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77FD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F463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5D59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0F13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32E5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490A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E051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767C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51E4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658B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71C2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1028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ACB9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10B7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1A32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C0D1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F1EF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3F45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1D58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D92B6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2F16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1FFB8B8C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2195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8DA0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1D9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54C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C96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6B5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A597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7364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9E19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F2BB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E47C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588C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CCCB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6C96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A038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572D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24E3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F2D6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CD22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816C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F026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BD3A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47EC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02D2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FEB2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C4E4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37B8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6579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BE1A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C7F6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FC9E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0E9E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9EDA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E017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C2DF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C4BD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6ABF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0A87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B560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086B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BBEB9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A285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1005E0CA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34D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Itchy nos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80F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007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A2A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ECA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A22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FB54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AD34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89DF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FFB4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856D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96EB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879A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FF77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4D35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B8A7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CC2D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C6FE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CCB2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B5F4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3102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F1DE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B052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27CA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5867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51F2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83E4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93AD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28A1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9761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43E5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8CF0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BDCB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F651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72DC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40B2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BB0A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5C5D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2F57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07AF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A95F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C9351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6377C45F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D526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8CB7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2B0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E67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049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4EB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6E87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0442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2F40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9111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1FAB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D453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5CC1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3584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FB34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C957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EA95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2F71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D5B9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0431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9C36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9692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311B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BAE1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D17D1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7EC8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A2B2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703F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ED69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BA645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884D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D3C7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6887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D02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D7CF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EFBE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271E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9AD5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1B184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F2E7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565E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C48D9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67392288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626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Itchy ey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E6DB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267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907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45A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C74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75C9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8E11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09C2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2773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4D2B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4D73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0B11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7B3D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A7D0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AFAB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1066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FD25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6536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9E4B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9167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F3A4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BA35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6098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7B65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9FF1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C020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5A26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317B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09A7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2DE2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0B7D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86AE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9C63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5B22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F4B9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2E0A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049F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3767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4308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6BCE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9AC30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2B29F04A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EBBB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0138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704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15D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2B6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EFA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23D73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04501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2616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F390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AC8F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D3B6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D69D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21B2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85A9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75DB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41F8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3A989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DDB0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8C8D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E323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8DB0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7186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FC2C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FBE9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F2AD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AD28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BFBE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CC6B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FE12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D4F1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FE87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6FA0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2805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23A0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8459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30DD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6FCB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921C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2162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8B2D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E2497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17C83DF2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235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Watery ey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C65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4D4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756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3EE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883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AB83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9C57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A062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BEE4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0CBE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BE41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9428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9BE7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C009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800CB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5344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3798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A4C4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CC23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2A47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B90A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99AF2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0A25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0BF3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58CF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E62C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F83B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C07A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D554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E2C1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E1BE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1A44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7B0C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48CB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82A7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A10D9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9319D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351F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BD95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E382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CBE2C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50EA59C3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D293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EBD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9E7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F57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41E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388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1043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C668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66F7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EC59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F869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AA93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B825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352B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80E1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2691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7840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1027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88E1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FA95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FABF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61D1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A7ECA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F8E7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8B74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D09F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458B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D4F3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48A7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07B0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2D85A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E238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5B82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770C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EB21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261D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02DE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DC49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CC91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0BACE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51E8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1814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56D0D5FC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722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Nasal and eye symptom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BDC7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532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0E6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BD6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4FF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B9DD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3F1F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7546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E811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AF84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3296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9744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E58F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752F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6D52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B0F1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E660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D0CB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E5B3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F365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543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73158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D6C8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94F6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7425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9A2A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E1DBB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6459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9348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4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039F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C914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EDEE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A635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22D50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268B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74CA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39FC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515E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5B70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C44C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7D5C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</w:tr>
      <w:tr w:rsidR="00387A84" w:rsidRPr="00376D16" w14:paraId="16C3AB9F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E024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66E9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E1E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D61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0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91B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C1D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A37D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C226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1466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5B31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4F1A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8057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65FA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F5C3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155D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5F05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7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31DE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E823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5F59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B362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9A56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C1AF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363F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E428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B52C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3109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0D74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EEDB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2978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B7D7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9284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A204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5158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82F7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5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2BEE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189D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2D21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3221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F7C6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3A60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4252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1B96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</w:tr>
      <w:tr w:rsidR="00387A84" w:rsidRPr="00376D16" w14:paraId="1AA793BE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B37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Nasal symptom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0CF1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527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768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E3B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3A1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286E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E75B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66B2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9C58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BD0B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3D6C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43EC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93CF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5E14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FFDB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533A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BE6F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83BE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F63F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ABA0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0247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4DBA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C56E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E108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D625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16B4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D89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8B77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2690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3*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5135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458A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A13A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4*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FBED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9E0A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D364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4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7E4B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DE65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9A73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0B12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8628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9CF6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4†</w:t>
            </w:r>
          </w:p>
        </w:tc>
      </w:tr>
      <w:tr w:rsidR="00387A84" w:rsidRPr="00376D16" w14:paraId="1A2A0404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B9F4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B2DE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CD3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4CE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4F3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6AB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CB1E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1240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04D8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C03B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7A07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3709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2FA4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8D3F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8273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507D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5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B09B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185C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70A2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C42B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095A0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0753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CDC4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C475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9DED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7098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5E3B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F16D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B104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CC1D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568F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7A77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13A4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4B34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E27D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C6CA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04C6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1000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B3E9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C570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4A32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830A2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</w:tr>
      <w:tr w:rsidR="00387A84" w:rsidRPr="00376D16" w14:paraId="0F9B55F1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D29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Eye symptom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9D9C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5BF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E02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FDF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712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2B42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5B42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D054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1193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210D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C5C6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2790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A84B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26BF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5F7B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D1EC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225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AAF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371E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50C4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4A81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1E30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E9D5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6F5B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E130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DA6D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5C2F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5878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CFAF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3D2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0833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6F70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0834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9985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6B92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A85D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DF73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25E0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E63B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586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4EC5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1B3E5976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CC8F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20A5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11E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0BC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E65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E2E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9AA2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0ED3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90B0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9FB2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472D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7599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4860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7107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F6F1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B662C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7814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80BC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5818C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C259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B301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1474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7ABC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6EF3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370E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F7E6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FF9A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927C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8BCD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2388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EC55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58CF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D17C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6DEE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3009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985A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A373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5B62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A3A0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1176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BA3B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052A8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1A419432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CF7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Daily lif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2A00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220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6E0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78A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9F8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0C7B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BA07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8946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322A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4CFE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7F6E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8DC9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3FF7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CA4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4FFB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21A8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0256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7A60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92A9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2D63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0D82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C0C6F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D56D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A6B2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CEFC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8519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F81C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15F7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750D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4F2F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9C3A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4846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9863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DE6E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03BB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F580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11D7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47A7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AA9A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A582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03F7A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</w:tr>
      <w:tr w:rsidR="00387A84" w:rsidRPr="00376D16" w14:paraId="2BE1A574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F0EA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7B0E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A61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CB8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D2D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189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4F8D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B8C2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D710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66C8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ED72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0D81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F045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6152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5948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04E2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2BD6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8073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9555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BE9A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0BAD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B881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1B6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2163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A7EF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68F4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412D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4108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B1B5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545C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1D2D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2076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3B67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BD33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2B29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AC50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5FD9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DF4A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F750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83BA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5F19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1882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</w:tr>
      <w:tr w:rsidR="00387A84" w:rsidRPr="00376D16" w14:paraId="18339D31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16B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Out-door activiti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B145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536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284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280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4E2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46EE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EB4D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C3C5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*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3286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2A32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9186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**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A2B8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449B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C8E0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1844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B5FB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2FE5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41EC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E9E7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184E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49E0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F8C6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8EED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F1E7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FD6A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B8DF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2959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0F58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72C2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*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6C42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F745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F109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C226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FE5E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4137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B33F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64B8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B383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8006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43D4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F4F5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2BB0371A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2197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108B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6E1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B6F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7A1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E74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B7DD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75BE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E5D2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7802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BFE6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AC18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E4BC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DE9F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4569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AE27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EDE3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094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3205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C450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109D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25C7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1E3E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1B26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5A87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D3DB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576C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BE1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7DB5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5CC7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24F8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25EA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5769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2935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B0AF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116A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DD0F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7641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7623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03AC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C2A8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9550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38088F2E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AB9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Social functionin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ED8A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A2A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7F4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DEF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CF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B4AF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8015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8E42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5EC8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F1B7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EE18D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CFF0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07C1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67D2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C8E2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706A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5FD6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6DA4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137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A210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2F8D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1396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336F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DF77A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F326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CFA8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4ACF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D67D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5553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3A62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916D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DB0F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9AC9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E3E8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15A3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EEF16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F0AA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9730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EA7C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6C3F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49031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24476F6C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99AE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26F3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229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3E1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EC6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F2C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405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423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4F2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86F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F4D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B5E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B07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AD7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547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A26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8B0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998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D84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64B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D3A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0A8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AF9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FA7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9EA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CE2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90D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910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3B2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E6B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C00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228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B2E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8A4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A6A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E94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FA6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D7F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38C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3BE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FDC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BB3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53AB5B96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437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Sleep </w:t>
            </w:r>
            <w:proofErr w:type="spellStart"/>
            <w:r w:rsidRPr="00EE49E8">
              <w:rPr>
                <w:rFonts w:ascii="Arial" w:hAnsi="Arial" w:cs="Arial"/>
                <w:sz w:val="10"/>
                <w:szCs w:val="10"/>
              </w:rPr>
              <w:t>disurbanc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40FE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32A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1D7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2E2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6D5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235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731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96E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6D6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508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EB3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675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DC8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47F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6EF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3E5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5B6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5E2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C36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400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44E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60B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C7B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92E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25B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E00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966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E52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ED0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C41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B0C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35E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0CA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053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B85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C5A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C47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248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907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7ED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2AB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6F3033FA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570A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2E88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EC2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585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59E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9BC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3AF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2AD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3F6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A00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C9D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17C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B22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D32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3EB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A6E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1E3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165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28A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230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B30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EC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9ED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E44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AF7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1D6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23A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6D0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775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585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A30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F77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8BB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AC2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D7F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E8D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4BF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08D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E0B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FC5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54F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87B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733D0690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E14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Physical problem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2F96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777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FDB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5E1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03D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BE6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3BB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507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F0A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17D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AA2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A1D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4D4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9CE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1AA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A4B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690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111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F67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468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D3E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F7C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53A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D08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B09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D5B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DEA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E0C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BF1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913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F07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2C7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E19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451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486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B69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AB0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D08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CD7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83E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079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25D5F3A0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1A7B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0200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858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697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5A9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401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D2B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CBE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CAB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A2B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B34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9DD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9AD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4AD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723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9C7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BF2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C05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919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FCD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996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AEC9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262F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AC9E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FD97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769F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86B7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E91B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8CDC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B434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FE70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F169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376C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096C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5D62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6031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1708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EFD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F9A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FFA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283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07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6ADE2235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FAD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EE49E8">
              <w:rPr>
                <w:rFonts w:ascii="Arial" w:hAnsi="Arial" w:cs="Arial"/>
                <w:sz w:val="10"/>
                <w:szCs w:val="10"/>
              </w:rPr>
              <w:t>Emotinal</w:t>
            </w:r>
            <w:proofErr w:type="spellEnd"/>
            <w:r w:rsidRPr="00EE49E8">
              <w:rPr>
                <w:rFonts w:ascii="Arial" w:hAnsi="Arial" w:cs="Arial"/>
                <w:sz w:val="10"/>
                <w:szCs w:val="10"/>
              </w:rPr>
              <w:t xml:space="preserve"> func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1EE2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A0B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537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CA0C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0C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582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B48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746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CF9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5ED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A59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2D2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4F6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875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51B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EBA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9B1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8BA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DFD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AC4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8AE4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1CFA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7091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37FC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-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9F4B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F1C2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1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8CD8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286F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FBAE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1B9E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4F31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E609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D6E2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6D4E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3BE3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4C8A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860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B31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AA2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9A9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9FC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</w:tr>
      <w:tr w:rsidR="00387A84" w:rsidRPr="00376D16" w14:paraId="197A4DC5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3480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5F33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05A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1D7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997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8E2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F23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FA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F3B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5B5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0AB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274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F6D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F36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FF9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857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343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2A3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C8E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591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243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5248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8158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DDF5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EC30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CF85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0647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C20C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20E1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3711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6F01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5E06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D8EE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101F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497A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B9DD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4153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57A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E9B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379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90B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8A8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</w:tr>
      <w:tr w:rsidR="00387A84" w:rsidRPr="00376D16" w14:paraId="65F9349D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2C6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QOL-related questionnair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0B5D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F0B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4EC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2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3DBF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96F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302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B2D0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B85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E4D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487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3C8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0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B01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7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C3F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B19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1BF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8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71C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B43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E215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7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BB4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73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2C69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5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A494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922B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6D4F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446E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17AA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0.7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AB42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F10F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9CB4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8924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5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070B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08B1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1.6†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5128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4AAB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6415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5810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5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660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DF8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4F7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C4B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ADC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</w:tr>
      <w:tr w:rsidR="00387A84" w:rsidRPr="00376D16" w14:paraId="78FE3599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44C2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EA81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02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F7A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7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447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722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FAFF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C98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AFF0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B31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3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A47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246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301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8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52B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780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388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9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3FC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9FB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46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D6C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590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A4FB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1A70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0A4A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AA6D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E603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DF1F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8CF0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BE74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4B2E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6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F805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6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C37B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24FB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89FA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7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0CB6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878F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4DB37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4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BE1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8FB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2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35D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DCA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0BC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9 </w:t>
            </w:r>
          </w:p>
        </w:tc>
      </w:tr>
      <w:tr w:rsidR="00387A84" w:rsidRPr="00376D16" w14:paraId="500F63BB" w14:textId="77777777" w:rsidTr="00387A84">
        <w:trPr>
          <w:trHeight w:val="275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1A0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Overall face scal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AAB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proofErr w:type="spellStart"/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KW3110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D9B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392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027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F6F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CE2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5E8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342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0D7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480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29A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E833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C205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1D5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B50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5FA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480A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797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6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3E7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47A6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9A52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16E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073D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83E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1F7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FD4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9AE4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D27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6E43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AEF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5302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261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A980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8457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ECB9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5D5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587B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3A2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D159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2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FB6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8CF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  <w:tr w:rsidR="00387A84" w:rsidRPr="00376D16" w14:paraId="15B6D388" w14:textId="77777777" w:rsidTr="00387A84">
        <w:trPr>
          <w:trHeight w:val="275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1E202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834" w14:textId="77777777" w:rsidR="000B255C" w:rsidRPr="00EE49E8" w:rsidRDefault="000B255C" w:rsidP="00241219">
            <w:pPr>
              <w:jc w:val="center"/>
              <w:rPr>
                <w:rFonts w:ascii="Meiryo UI" w:eastAsia="Meiryo UI" w:hAnsi="Meiryo UI" w:cs="ＭＳ Ｐゴシック"/>
                <w:sz w:val="10"/>
                <w:szCs w:val="10"/>
              </w:rPr>
            </w:pPr>
            <w:r w:rsidRPr="00EE49E8">
              <w:rPr>
                <w:rFonts w:ascii="Meiryo UI" w:eastAsia="Meiryo UI" w:hAnsi="Meiryo UI" w:cs="ＭＳ Ｐゴシック" w:hint="eastAsia"/>
                <w:sz w:val="10"/>
                <w:szCs w:val="10"/>
              </w:rPr>
              <w:t>Placeb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67EE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1BE1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81D8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260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4C88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D88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3B5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187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FB4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AF68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EFB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8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0006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C26B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4D5A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2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3E4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EA2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0196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C2A4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DDAC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165B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1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7919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9E54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2EC3C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0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8CF7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D16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FE95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93BD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8BEF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143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5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156A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78A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58EE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7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9541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9C95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BBED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4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24A1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EA70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9C22" w14:textId="77777777" w:rsidR="000B255C" w:rsidRPr="00EE49E8" w:rsidRDefault="000B255C" w:rsidP="00241219">
            <w:pPr>
              <w:jc w:val="right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AF33" w14:textId="77777777" w:rsidR="000B255C" w:rsidRPr="00EE49E8" w:rsidRDefault="000B255C" w:rsidP="0024121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>±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121E" w14:textId="77777777" w:rsidR="000B255C" w:rsidRPr="00EE49E8" w:rsidRDefault="000B255C" w:rsidP="00241219">
            <w:pPr>
              <w:rPr>
                <w:rFonts w:ascii="Arial" w:hAnsi="Arial" w:cs="Arial"/>
                <w:sz w:val="10"/>
                <w:szCs w:val="10"/>
              </w:rPr>
            </w:pPr>
            <w:r w:rsidRPr="00EE49E8">
              <w:rPr>
                <w:rFonts w:ascii="Arial" w:hAnsi="Arial" w:cs="Arial"/>
                <w:sz w:val="10"/>
                <w:szCs w:val="10"/>
              </w:rPr>
              <w:t xml:space="preserve">0.1 </w:t>
            </w:r>
          </w:p>
        </w:tc>
      </w:tr>
    </w:tbl>
    <w:p w14:paraId="21DDB896" w14:textId="77777777" w:rsidR="000B255C" w:rsidRDefault="000B255C" w:rsidP="000B255C">
      <w:r w:rsidRPr="00C542CC">
        <w:t>Mean ± standard error.</w:t>
      </w:r>
    </w:p>
    <w:p w14:paraId="51FF2477" w14:textId="77777777" w:rsidR="000B255C" w:rsidRDefault="000B255C" w:rsidP="000B255C">
      <w:r w:rsidRPr="007144BC">
        <w:rPr>
          <w:rFonts w:hint="eastAsia"/>
        </w:rPr>
        <w:t>†</w:t>
      </w:r>
      <w:r>
        <w:t>p</w:t>
      </w:r>
      <w:r>
        <w:rPr>
          <w:rFonts w:hint="eastAsia"/>
        </w:rPr>
        <w:t xml:space="preserve"> </w:t>
      </w:r>
      <w:r>
        <w:t xml:space="preserve">&lt; </w:t>
      </w:r>
      <w:r w:rsidRPr="007144BC">
        <w:rPr>
          <w:rFonts w:hint="eastAsia"/>
        </w:rPr>
        <w:t>0.10, *p &lt; 0.05</w:t>
      </w:r>
      <w:r>
        <w:t xml:space="preserve">, </w:t>
      </w:r>
      <w:r w:rsidRPr="007144BC">
        <w:rPr>
          <w:rFonts w:hint="eastAsia"/>
        </w:rPr>
        <w:t>*</w:t>
      </w:r>
      <w:r>
        <w:t>*</w:t>
      </w:r>
      <w:r w:rsidRPr="007144BC">
        <w:rPr>
          <w:rFonts w:hint="eastAsia"/>
        </w:rPr>
        <w:t>p &lt; 0.0</w:t>
      </w:r>
      <w:r>
        <w:t>1</w:t>
      </w:r>
      <w:r w:rsidRPr="007144BC">
        <w:rPr>
          <w:rFonts w:hint="eastAsia"/>
        </w:rPr>
        <w:t xml:space="preserve"> (the Mann</w:t>
      </w:r>
      <w:r w:rsidRPr="007144BC">
        <w:rPr>
          <w:rFonts w:hint="eastAsia"/>
        </w:rPr>
        <w:t>–</w:t>
      </w:r>
      <w:r w:rsidRPr="007144BC">
        <w:rPr>
          <w:rFonts w:hint="eastAsia"/>
        </w:rPr>
        <w:t>Whitney U test between the two groups).</w:t>
      </w:r>
    </w:p>
    <w:p w14:paraId="4426B821" w14:textId="77777777" w:rsidR="000B255C" w:rsidRPr="00141AB5" w:rsidRDefault="000B255C" w:rsidP="000B255C">
      <w:r w:rsidRPr="007B5586">
        <w:t xml:space="preserve">"Amount of change in score" is the score of difference from </w:t>
      </w:r>
      <w:proofErr w:type="spellStart"/>
      <w:r w:rsidRPr="007B5586">
        <w:t>0W</w:t>
      </w:r>
      <w:proofErr w:type="spellEnd"/>
      <w:r w:rsidRPr="007B5586">
        <w:t>.</w:t>
      </w:r>
    </w:p>
    <w:p w14:paraId="1C72AE18" w14:textId="77777777" w:rsidR="000B255C" w:rsidRDefault="000B255C" w:rsidP="000B255C">
      <w:r>
        <w:br w:type="page"/>
      </w:r>
    </w:p>
    <w:p w14:paraId="768D9BF8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9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185171">
        <w:t>Classification of severity of allergic rhinitis symptoms by otorhinolaryngology (subjects who did not use medication)</w:t>
      </w:r>
      <w:r>
        <w:t>.</w:t>
      </w:r>
    </w:p>
    <w:tbl>
      <w:tblPr>
        <w:tblW w:w="131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2"/>
        <w:gridCol w:w="1063"/>
        <w:gridCol w:w="399"/>
        <w:gridCol w:w="531"/>
        <w:gridCol w:w="297"/>
        <w:gridCol w:w="510"/>
        <w:gridCol w:w="449"/>
        <w:gridCol w:w="349"/>
        <w:gridCol w:w="552"/>
        <w:gridCol w:w="449"/>
        <w:gridCol w:w="331"/>
        <w:gridCol w:w="449"/>
        <w:gridCol w:w="449"/>
        <w:gridCol w:w="300"/>
        <w:gridCol w:w="450"/>
        <w:gridCol w:w="449"/>
        <w:gridCol w:w="297"/>
        <w:gridCol w:w="520"/>
        <w:gridCol w:w="463"/>
        <w:gridCol w:w="398"/>
        <w:gridCol w:w="532"/>
        <w:gridCol w:w="531"/>
        <w:gridCol w:w="398"/>
        <w:gridCol w:w="572"/>
      </w:tblGrid>
      <w:tr w:rsidR="000B255C" w:rsidRPr="00185171" w14:paraId="268B4300" w14:textId="77777777" w:rsidTr="00241219">
        <w:trPr>
          <w:trHeight w:val="328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55D59" w14:textId="77777777" w:rsidR="000B255C" w:rsidRPr="00185171" w:rsidRDefault="000B255C" w:rsidP="00241219">
            <w:pPr>
              <w:rPr>
                <w:rFonts w:ascii="ＭＳ Ｐゴシック" w:eastAsia="ＭＳ Ｐゴシック" w:hAnsi="ＭＳ Ｐゴシック" w:cs="ＭＳ Ｐゴシック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AAC" w14:textId="77777777" w:rsidR="000B255C" w:rsidRPr="00185171" w:rsidRDefault="000B255C" w:rsidP="0024121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C12" w14:textId="77777777" w:rsidR="000B255C" w:rsidRPr="00185171" w:rsidRDefault="000B255C" w:rsidP="00241219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116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F23C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5171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416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BD85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5171">
              <w:rPr>
                <w:rFonts w:ascii="Arial" w:hAnsi="Arial" w:cs="Arial"/>
                <w:color w:val="000000"/>
                <w:sz w:val="18"/>
                <w:szCs w:val="18"/>
              </w:rPr>
              <w:t>Amount of change in score</w:t>
            </w:r>
          </w:p>
        </w:tc>
      </w:tr>
      <w:tr w:rsidR="000B255C" w:rsidRPr="00185171" w14:paraId="5C9FFAB1" w14:textId="77777777" w:rsidTr="00241219">
        <w:trPr>
          <w:trHeight w:val="313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2CD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20A1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B47A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C8D0E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0W</w:t>
            </w:r>
            <w:proofErr w:type="spellEnd"/>
          </w:p>
        </w:tc>
        <w:tc>
          <w:tcPr>
            <w:tcW w:w="135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C18AB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4W</w:t>
            </w:r>
            <w:proofErr w:type="spellEnd"/>
          </w:p>
        </w:tc>
        <w:tc>
          <w:tcPr>
            <w:tcW w:w="122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3602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8W</w:t>
            </w:r>
            <w:proofErr w:type="spellEnd"/>
          </w:p>
        </w:tc>
        <w:tc>
          <w:tcPr>
            <w:tcW w:w="1199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B50E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12W</w:t>
            </w:r>
            <w:proofErr w:type="spellEnd"/>
          </w:p>
        </w:tc>
        <w:tc>
          <w:tcPr>
            <w:tcW w:w="1266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5BB1E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4W</w:t>
            </w:r>
            <w:proofErr w:type="spellEnd"/>
          </w:p>
        </w:tc>
        <w:tc>
          <w:tcPr>
            <w:tcW w:w="1393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505B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8W</w:t>
            </w:r>
            <w:proofErr w:type="spellEnd"/>
          </w:p>
        </w:tc>
        <w:tc>
          <w:tcPr>
            <w:tcW w:w="1501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8075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12W</w:t>
            </w:r>
            <w:proofErr w:type="spellEnd"/>
          </w:p>
        </w:tc>
      </w:tr>
      <w:tr w:rsidR="000B255C" w:rsidRPr="00185171" w14:paraId="0CCCD109" w14:textId="77777777" w:rsidTr="00241219">
        <w:trPr>
          <w:trHeight w:val="313"/>
        </w:trPr>
        <w:tc>
          <w:tcPr>
            <w:tcW w:w="23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519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Paroxysmal sneezing or rhinorrhe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A6F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KW3110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938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F9DA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F83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000B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9590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0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A0E9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DE3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0.1†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C594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4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BF6A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411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F0CF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018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5B96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4969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F24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4470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4A6D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0F90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EA98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968C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3DB8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92EA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185171" w14:paraId="3C7F2DE0" w14:textId="77777777" w:rsidTr="00241219">
        <w:trPr>
          <w:trHeight w:val="313"/>
        </w:trPr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BF853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4884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Placeb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CAEB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607B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10A0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779B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58F7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C589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EF63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81E7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6C10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601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B6E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B63C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D33E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DB40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4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E50B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92B7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4768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8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1AD9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EE4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9512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C2BC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6F0D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185171" w14:paraId="1C32B4DE" w14:textId="77777777" w:rsidTr="00241219">
        <w:trPr>
          <w:trHeight w:val="313"/>
        </w:trPr>
        <w:tc>
          <w:tcPr>
            <w:tcW w:w="23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B06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Nasal blockag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65CB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KW3110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0412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12E2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5B1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60C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3B5C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1184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A74E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3793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D858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8EEC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BD3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AE44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502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CB45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E245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407E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E9ED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263A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6619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9D8F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2D92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23D7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185171" w14:paraId="23B5D3DE" w14:textId="77777777" w:rsidTr="00241219">
        <w:trPr>
          <w:trHeight w:val="313"/>
        </w:trPr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1603E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222F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Placeb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41F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4360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AA1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1EA3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0FA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7675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1DE0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FD21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1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C444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201F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20AD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5766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D9FD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BB5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2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D3BF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34FB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5EEC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5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4020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F4E6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FD42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C7C8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38B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185171" w14:paraId="2BFA2BFD" w14:textId="77777777" w:rsidTr="00241219">
        <w:trPr>
          <w:trHeight w:val="313"/>
        </w:trPr>
        <w:tc>
          <w:tcPr>
            <w:tcW w:w="23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9EE7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Classification of severity of allergic rhinitis symptom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C0B0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proofErr w:type="spellStart"/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KW3110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DF54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669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9D2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C93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7B0D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0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6D2D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2DD0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75EF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FE7B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9869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EB49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FBA8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0EFC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AC4F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0AE5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D5E0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0.1*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AE51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3F42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74AF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2FC5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7C5F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204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  <w:tr w:rsidR="000B255C" w:rsidRPr="00185171" w14:paraId="7642CCE0" w14:textId="77777777" w:rsidTr="00241219">
        <w:trPr>
          <w:trHeight w:val="313"/>
        </w:trPr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6629A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71AE" w14:textId="77777777" w:rsidR="000B255C" w:rsidRPr="00185171" w:rsidRDefault="000B255C" w:rsidP="00241219">
            <w:pPr>
              <w:jc w:val="center"/>
              <w:rPr>
                <w:rFonts w:ascii="Meiryo UI" w:eastAsia="Meiryo UI" w:hAnsi="Meiryo UI" w:cs="ＭＳ Ｐゴシック"/>
                <w:sz w:val="18"/>
                <w:szCs w:val="18"/>
              </w:rPr>
            </w:pPr>
            <w:r w:rsidRPr="00185171">
              <w:rPr>
                <w:rFonts w:ascii="Meiryo UI" w:eastAsia="Meiryo UI" w:hAnsi="Meiryo UI" w:cs="ＭＳ Ｐゴシック" w:hint="eastAsia"/>
                <w:sz w:val="18"/>
                <w:szCs w:val="18"/>
              </w:rPr>
              <w:t>Placeb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01D7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88F2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7EB6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DAF0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2CB0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3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2D62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F37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5D84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6985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E19E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3D1E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1.1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961E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DE3B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5566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4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0D56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6991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  <w:tc>
          <w:tcPr>
            <w:tcW w:w="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CAE6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8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B0B2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8004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2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141C" w14:textId="77777777" w:rsidR="000B255C" w:rsidRPr="00185171" w:rsidRDefault="000B255C" w:rsidP="00241219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2 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5D47" w14:textId="77777777" w:rsidR="000B255C" w:rsidRPr="00185171" w:rsidRDefault="000B255C" w:rsidP="002412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>±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1DDF" w14:textId="77777777" w:rsidR="000B255C" w:rsidRPr="00185171" w:rsidRDefault="000B255C" w:rsidP="00241219">
            <w:pPr>
              <w:rPr>
                <w:rFonts w:ascii="Arial" w:hAnsi="Arial" w:cs="Arial"/>
                <w:sz w:val="18"/>
                <w:szCs w:val="18"/>
              </w:rPr>
            </w:pPr>
            <w:r w:rsidRPr="00185171">
              <w:rPr>
                <w:rFonts w:ascii="Arial" w:hAnsi="Arial" w:cs="Arial"/>
                <w:sz w:val="18"/>
                <w:szCs w:val="18"/>
              </w:rPr>
              <w:t xml:space="preserve">0.1 </w:t>
            </w:r>
          </w:p>
        </w:tc>
      </w:tr>
    </w:tbl>
    <w:p w14:paraId="7BBAA5EE" w14:textId="77777777" w:rsidR="000B255C" w:rsidRDefault="000B255C" w:rsidP="000B255C">
      <w:r w:rsidRPr="00C542CC">
        <w:t>Mean ± standard error.</w:t>
      </w:r>
    </w:p>
    <w:p w14:paraId="427CA5B4" w14:textId="77777777" w:rsidR="000B255C" w:rsidRDefault="000B255C" w:rsidP="000B255C">
      <w:r w:rsidRPr="00282CBD">
        <w:rPr>
          <w:rFonts w:hint="eastAsia"/>
        </w:rPr>
        <w:t>†</w:t>
      </w:r>
      <w:r w:rsidRPr="00282CBD">
        <w:rPr>
          <w:rFonts w:hint="eastAsia"/>
        </w:rPr>
        <w:t>p</w:t>
      </w:r>
      <w:r>
        <w:t xml:space="preserve"> </w:t>
      </w:r>
      <w:r>
        <w:rPr>
          <w:rFonts w:hint="eastAsia"/>
        </w:rPr>
        <w:t>&lt;</w:t>
      </w:r>
      <w:r>
        <w:t xml:space="preserve"> </w:t>
      </w:r>
      <w:r w:rsidRPr="00282CBD">
        <w:rPr>
          <w:rFonts w:hint="eastAsia"/>
        </w:rPr>
        <w:t>0.10, *p &lt; 0.05 (the Mann</w:t>
      </w:r>
      <w:r w:rsidRPr="00282CBD">
        <w:rPr>
          <w:rFonts w:hint="eastAsia"/>
        </w:rPr>
        <w:t>–</w:t>
      </w:r>
      <w:r w:rsidRPr="00282CBD">
        <w:rPr>
          <w:rFonts w:hint="eastAsia"/>
        </w:rPr>
        <w:t>Whitney U test between the two groups).</w:t>
      </w:r>
    </w:p>
    <w:p w14:paraId="42EDC92D" w14:textId="77777777" w:rsidR="000B255C" w:rsidRPr="00A57F2F" w:rsidRDefault="000B255C" w:rsidP="000B255C">
      <w:r w:rsidRPr="00F96D7A">
        <w:t xml:space="preserve">"Amount of change in score" is the score of difference from </w:t>
      </w:r>
      <w:proofErr w:type="spellStart"/>
      <w:r w:rsidRPr="00F96D7A">
        <w:t>0W</w:t>
      </w:r>
      <w:proofErr w:type="spellEnd"/>
      <w:r w:rsidRPr="00F96D7A">
        <w:t>.</w:t>
      </w:r>
    </w:p>
    <w:p w14:paraId="374B9492" w14:textId="77777777" w:rsidR="000B255C" w:rsidRPr="00141AB5" w:rsidRDefault="000B255C" w:rsidP="000B255C"/>
    <w:p w14:paraId="698F7AFB" w14:textId="77777777" w:rsidR="000B255C" w:rsidRDefault="000B255C" w:rsidP="000B255C">
      <w:r>
        <w:br w:type="page"/>
      </w:r>
    </w:p>
    <w:p w14:paraId="406DD623" w14:textId="77777777" w:rsidR="000B255C" w:rsidRDefault="000B255C" w:rsidP="000B255C">
      <w:r w:rsidRPr="003C45E7">
        <w:rPr>
          <w:b/>
        </w:rPr>
        <w:t xml:space="preserve">Table </w:t>
      </w:r>
      <w:proofErr w:type="spellStart"/>
      <w:r>
        <w:rPr>
          <w:b/>
        </w:rPr>
        <w:t>S10</w:t>
      </w:r>
      <w:proofErr w:type="spellEnd"/>
      <w:r>
        <w:rPr>
          <w:b/>
        </w:rPr>
        <w:t>.</w:t>
      </w:r>
      <w:r w:rsidRPr="003C45E7">
        <w:rPr>
          <w:b/>
        </w:rPr>
        <w:t xml:space="preserve"> </w:t>
      </w:r>
      <w:r w:rsidRPr="00E06A3D">
        <w:rPr>
          <w:bCs/>
        </w:rPr>
        <w:t>Scores of</w:t>
      </w:r>
      <w:r>
        <w:rPr>
          <w:b/>
        </w:rPr>
        <w:t xml:space="preserve"> </w:t>
      </w:r>
      <w:r w:rsidRPr="00787321">
        <w:t>Nasal and Eye Symptoms Questionnaire by diary (subjects who did not use medication)</w:t>
      </w:r>
      <w:r>
        <w:t>.</w:t>
      </w:r>
    </w:p>
    <w:tbl>
      <w:tblPr>
        <w:tblW w:w="15481" w:type="dxa"/>
        <w:tblInd w:w="-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760"/>
        <w:gridCol w:w="440"/>
        <w:gridCol w:w="453"/>
        <w:gridCol w:w="264"/>
        <w:gridCol w:w="453"/>
        <w:gridCol w:w="453"/>
        <w:gridCol w:w="264"/>
        <w:gridCol w:w="453"/>
        <w:gridCol w:w="453"/>
        <w:gridCol w:w="264"/>
        <w:gridCol w:w="453"/>
        <w:gridCol w:w="453"/>
        <w:gridCol w:w="264"/>
        <w:gridCol w:w="533"/>
        <w:gridCol w:w="453"/>
        <w:gridCol w:w="264"/>
        <w:gridCol w:w="533"/>
        <w:gridCol w:w="453"/>
        <w:gridCol w:w="264"/>
        <w:gridCol w:w="453"/>
        <w:gridCol w:w="462"/>
        <w:gridCol w:w="264"/>
        <w:gridCol w:w="462"/>
        <w:gridCol w:w="462"/>
        <w:gridCol w:w="264"/>
        <w:gridCol w:w="462"/>
        <w:gridCol w:w="462"/>
        <w:gridCol w:w="264"/>
        <w:gridCol w:w="544"/>
        <w:gridCol w:w="462"/>
        <w:gridCol w:w="264"/>
        <w:gridCol w:w="544"/>
        <w:gridCol w:w="462"/>
        <w:gridCol w:w="264"/>
        <w:gridCol w:w="579"/>
      </w:tblGrid>
      <w:tr w:rsidR="000B255C" w:rsidRPr="00566B2F" w14:paraId="73744EC0" w14:textId="77777777" w:rsidTr="00F96D7A">
        <w:trPr>
          <w:trHeight w:val="28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CC638" w14:textId="77777777" w:rsidR="000B255C" w:rsidRPr="00566B2F" w:rsidRDefault="000B255C" w:rsidP="00241219">
            <w:pPr>
              <w:rPr>
                <w:rFonts w:ascii="ＭＳ Ｐゴシック" w:eastAsia="ＭＳ Ｐゴシック" w:hAnsi="ＭＳ Ｐゴシック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373" w14:textId="77777777" w:rsidR="000B255C" w:rsidRPr="00566B2F" w:rsidRDefault="000B255C" w:rsidP="00241219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C34" w14:textId="77777777" w:rsidR="000B255C" w:rsidRPr="00566B2F" w:rsidRDefault="000B255C" w:rsidP="00241219">
            <w:pPr>
              <w:jc w:val="center"/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7180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103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66B2F">
              <w:rPr>
                <w:rFonts w:ascii="Arial" w:hAnsi="Arial" w:cs="Arial"/>
                <w:color w:val="000000"/>
                <w:sz w:val="12"/>
                <w:szCs w:val="12"/>
              </w:rPr>
              <w:t>Score</w:t>
            </w:r>
          </w:p>
        </w:tc>
        <w:tc>
          <w:tcPr>
            <w:tcW w:w="6221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140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66B2F">
              <w:rPr>
                <w:rFonts w:ascii="Arial" w:hAnsi="Arial" w:cs="Arial"/>
                <w:color w:val="000000"/>
                <w:sz w:val="12"/>
                <w:szCs w:val="12"/>
              </w:rPr>
              <w:t>Amount of change in score</w:t>
            </w:r>
          </w:p>
        </w:tc>
      </w:tr>
      <w:tr w:rsidR="000B255C" w:rsidRPr="00566B2F" w14:paraId="0BAD8565" w14:textId="77777777" w:rsidTr="00F96D7A">
        <w:trPr>
          <w:trHeight w:val="28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0AA5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Paramet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2F2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Group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16B5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A0886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2W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5F6AB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4W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A682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6W</w:t>
            </w:r>
            <w:proofErr w:type="spellEnd"/>
          </w:p>
        </w:tc>
        <w:tc>
          <w:tcPr>
            <w:tcW w:w="125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9F65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8W</w:t>
            </w:r>
            <w:proofErr w:type="spellEnd"/>
          </w:p>
        </w:tc>
        <w:tc>
          <w:tcPr>
            <w:tcW w:w="125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BB30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10W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0DD94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12W</w:t>
            </w:r>
            <w:proofErr w:type="spellEnd"/>
          </w:p>
        </w:tc>
        <w:tc>
          <w:tcPr>
            <w:tcW w:w="118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158FF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4W</w:t>
            </w:r>
            <w:proofErr w:type="spellEnd"/>
          </w:p>
        </w:tc>
        <w:tc>
          <w:tcPr>
            <w:tcW w:w="1188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0D93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6W</w:t>
            </w:r>
            <w:proofErr w:type="spellEnd"/>
          </w:p>
        </w:tc>
        <w:tc>
          <w:tcPr>
            <w:tcW w:w="12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7932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8W</w:t>
            </w:r>
            <w:proofErr w:type="spellEnd"/>
          </w:p>
        </w:tc>
        <w:tc>
          <w:tcPr>
            <w:tcW w:w="1270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673B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10W</w:t>
            </w:r>
            <w:proofErr w:type="spellEnd"/>
          </w:p>
        </w:tc>
        <w:tc>
          <w:tcPr>
            <w:tcW w:w="1305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03C6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12W</w:t>
            </w:r>
            <w:proofErr w:type="spellEnd"/>
          </w:p>
        </w:tc>
      </w:tr>
      <w:tr w:rsidR="000B255C" w:rsidRPr="00566B2F" w14:paraId="37FEA8C3" w14:textId="77777777" w:rsidTr="00F96D7A">
        <w:trPr>
          <w:trHeight w:val="285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2B97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Sneez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06AA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743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136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389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374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148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9A6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1CD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193B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BE0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0B5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A67D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1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F54A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FCD4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22C1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2B41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3BD9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DC8D6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E984E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5A4A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A7CFA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9594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336E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D757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0F9C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B181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716AB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D9DE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E68A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2879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7B3E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D397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1C1C6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3B055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079D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</w:tr>
      <w:tr w:rsidR="000B255C" w:rsidRPr="00566B2F" w14:paraId="5631427F" w14:textId="77777777" w:rsidTr="00F96D7A">
        <w:trPr>
          <w:trHeight w:val="285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D0626" w14:textId="77777777" w:rsidR="000B255C" w:rsidRPr="00566B2F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BA52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9F7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D97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95A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D3C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38C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64A3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B77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A8B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656E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EFB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7B5FFA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2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DD6A8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0C6E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B0D3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2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5EE0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8C16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178B8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10A1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C75E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53568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E99B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AFD0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90A2B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808A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10A9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042D5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0C88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9090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D322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9FAB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4956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35B9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E8AC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BEA79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</w:tr>
      <w:tr w:rsidR="000B255C" w:rsidRPr="00566B2F" w14:paraId="40192D41" w14:textId="77777777" w:rsidTr="00F96D7A">
        <w:trPr>
          <w:trHeight w:val="285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E3C5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Runny no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CA0A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AC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6CA6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DA0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CB9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03E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764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AA8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FF5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A7F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7B47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02B8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1F678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8FDB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9F7BA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14E6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A536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DC1C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8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7EB2D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00F5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954A5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1283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FA90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3770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A6EC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8D8A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D65E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A13F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D09E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0CF16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54A5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2EE0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1*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1B83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4E8A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D296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0†</w:t>
            </w:r>
          </w:p>
        </w:tc>
      </w:tr>
      <w:tr w:rsidR="000B255C" w:rsidRPr="00566B2F" w14:paraId="65EAB20C" w14:textId="77777777" w:rsidTr="00F96D7A">
        <w:trPr>
          <w:trHeight w:val="285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9E73D" w14:textId="77777777" w:rsidR="000B255C" w:rsidRPr="00566B2F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D3B8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1B6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04ED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CF0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9AE7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709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9D6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743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5ED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42B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FE0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B940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4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9EA6B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2CE9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9CF1F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3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A780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B775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E136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C4018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3D07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0D606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F5C8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714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04AB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06F0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F6FA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C127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E530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3F28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D289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A53F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3E5E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87B9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AC03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D3F8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566B2F" w14:paraId="7E65498C" w14:textId="77777777" w:rsidTr="00F96D7A">
        <w:trPr>
          <w:trHeight w:val="285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634D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Blocked no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8539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A61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682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3E5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9D9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8C2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C0A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B6E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C02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D5DB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15E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7867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DDED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9C72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8F03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5374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6F7A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6F55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DFABE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92E7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7F37B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4794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D1FC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8518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DAD0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2888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B9CD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CFE7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AAF3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0.10*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17DB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1BFE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C17F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08C7D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A79DE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2070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566B2F" w14:paraId="1EF9C13D" w14:textId="77777777" w:rsidTr="00F96D7A">
        <w:trPr>
          <w:trHeight w:val="285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3792C" w14:textId="77777777" w:rsidR="000B255C" w:rsidRPr="00566B2F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4374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BB5D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D34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F5D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C37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C8C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4FE5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BB7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863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199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644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2F62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8E68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12FD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4768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356A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0476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0AC4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E533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C72E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1BC2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4CC82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7C77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C737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604B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F45E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8B66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B972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3141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70E6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F460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F3E0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AB20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CDEE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6049B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</w:tr>
      <w:tr w:rsidR="000B255C" w:rsidRPr="00566B2F" w14:paraId="5CA4E3DC" w14:textId="77777777" w:rsidTr="00F96D7A">
        <w:trPr>
          <w:trHeight w:val="285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F203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Itcy</w:t>
            </w:r>
            <w:proofErr w:type="spellEnd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 xml:space="preserve"> e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4769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7DC3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438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94B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4E6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EE2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2A6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7C2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488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154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065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DA86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1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32F7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1E31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1026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6139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A707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901D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6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9281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3EC0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26AB5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49B5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9112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310C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8854D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ECC56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1F8A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9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BF5DB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3A35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3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DC66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02A3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F610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B4C5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BD7E9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6AB4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</w:tr>
      <w:tr w:rsidR="000B255C" w:rsidRPr="00566B2F" w14:paraId="765DA3B2" w14:textId="77777777" w:rsidTr="00F96D7A">
        <w:trPr>
          <w:trHeight w:val="285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65A72" w14:textId="77777777" w:rsidR="000B255C" w:rsidRPr="00566B2F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93FE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432D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EF4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B5FA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337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B7BD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BC54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C73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8DFB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8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9978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6EC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4AE7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2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70EB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B338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4A7B8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32A57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C260B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C570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46C8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38873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6854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31AE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B04C7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3145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13E55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0F0BD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03C6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1.0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B238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EA42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1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CF35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7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F414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7BB8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2CEA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E28D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0BF7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</w:tr>
      <w:tr w:rsidR="000B255C" w:rsidRPr="00566B2F" w14:paraId="4483D578" w14:textId="77777777" w:rsidTr="00F96D7A">
        <w:trPr>
          <w:trHeight w:val="285"/>
        </w:trPr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ECB6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Watery e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BE23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proofErr w:type="spellStart"/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KW3110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0B26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8C4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7AD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8E0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CA20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20F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85E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E72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DDDE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5150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01E5E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9A76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72D0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7118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8336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985B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0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C4C6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C9DE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1A7FE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67A4A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E398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0F4C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BA49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5884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9BC5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B70C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4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28951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AA80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D69A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3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A828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E800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2B103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D8E78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F44EC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</w:tr>
      <w:tr w:rsidR="000B255C" w:rsidRPr="00566B2F" w14:paraId="58567FEC" w14:textId="77777777" w:rsidTr="00F96D7A">
        <w:trPr>
          <w:trHeight w:val="285"/>
        </w:trPr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13E3B" w14:textId="77777777" w:rsidR="000B255C" w:rsidRPr="00566B2F" w:rsidRDefault="000B255C" w:rsidP="00241219">
            <w:pPr>
              <w:rPr>
                <w:rFonts w:ascii="Meiryo UI" w:eastAsia="Meiryo UI" w:hAnsi="Meiryo UI" w:cs="ＭＳ Ｐゴシック"/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048D" w14:textId="77777777" w:rsidR="000B255C" w:rsidRPr="00566B2F" w:rsidRDefault="000B255C" w:rsidP="00241219">
            <w:pPr>
              <w:jc w:val="center"/>
              <w:rPr>
                <w:rFonts w:ascii="Meiryo UI" w:eastAsia="Meiryo UI" w:hAnsi="Meiryo UI" w:cs="ＭＳ Ｐゴシック"/>
                <w:sz w:val="12"/>
                <w:szCs w:val="12"/>
              </w:rPr>
            </w:pPr>
            <w:r w:rsidRPr="00566B2F">
              <w:rPr>
                <w:rFonts w:ascii="Meiryo UI" w:eastAsia="Meiryo UI" w:hAnsi="Meiryo UI" w:cs="ＭＳ Ｐゴシック" w:hint="eastAsia"/>
                <w:sz w:val="12"/>
                <w:szCs w:val="12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41A7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98DC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2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E6B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C0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4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992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2583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033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E264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0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03DF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2716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669F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53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BD8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9141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4BF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5AF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2CE4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9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F008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4E80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7E6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49ED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E363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2215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3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66A9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0B82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30D9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5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DEA2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41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B29C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E8A2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7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6027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6EB8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454F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8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D7F1" w14:textId="77777777" w:rsidR="000B255C" w:rsidRPr="00566B2F" w:rsidRDefault="000B255C" w:rsidP="0024121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15 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1623" w14:textId="77777777" w:rsidR="000B255C" w:rsidRPr="00566B2F" w:rsidRDefault="000B255C" w:rsidP="0024121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118A" w14:textId="77777777" w:rsidR="000B255C" w:rsidRPr="00566B2F" w:rsidRDefault="000B255C" w:rsidP="00241219">
            <w:pPr>
              <w:rPr>
                <w:rFonts w:ascii="Arial" w:hAnsi="Arial" w:cs="Arial"/>
                <w:sz w:val="12"/>
                <w:szCs w:val="12"/>
              </w:rPr>
            </w:pPr>
            <w:r w:rsidRPr="00566B2F">
              <w:rPr>
                <w:rFonts w:ascii="Arial" w:hAnsi="Arial" w:cs="Arial"/>
                <w:sz w:val="12"/>
                <w:szCs w:val="12"/>
              </w:rPr>
              <w:t xml:space="preserve">0.06 </w:t>
            </w:r>
          </w:p>
        </w:tc>
      </w:tr>
    </w:tbl>
    <w:p w14:paraId="097661B2" w14:textId="77777777" w:rsidR="000B255C" w:rsidRDefault="000B255C" w:rsidP="000B255C">
      <w:r w:rsidRPr="00C542CC">
        <w:t>Mean ± standard error.</w:t>
      </w:r>
    </w:p>
    <w:p w14:paraId="1D8E9ECA" w14:textId="77777777" w:rsidR="000B255C" w:rsidRDefault="000B255C" w:rsidP="000B255C">
      <w:r w:rsidRPr="00A728AB">
        <w:rPr>
          <w:rFonts w:hint="eastAsia"/>
        </w:rPr>
        <w:t>†</w:t>
      </w:r>
      <w:r w:rsidRPr="00A728AB">
        <w:rPr>
          <w:rFonts w:hint="eastAsia"/>
        </w:rPr>
        <w:t>p</w:t>
      </w:r>
      <w:r>
        <w:t xml:space="preserve"> </w:t>
      </w:r>
      <w:r>
        <w:rPr>
          <w:rFonts w:hint="eastAsia"/>
        </w:rPr>
        <w:t>&lt;</w:t>
      </w:r>
      <w:r>
        <w:t xml:space="preserve"> </w:t>
      </w:r>
      <w:r w:rsidRPr="00A728AB">
        <w:rPr>
          <w:rFonts w:hint="eastAsia"/>
        </w:rPr>
        <w:t>0.10, *p &lt; 0.05 (the Mann</w:t>
      </w:r>
      <w:r w:rsidRPr="00A728AB">
        <w:rPr>
          <w:rFonts w:hint="eastAsia"/>
        </w:rPr>
        <w:t>–</w:t>
      </w:r>
      <w:r w:rsidRPr="00A728AB">
        <w:rPr>
          <w:rFonts w:hint="eastAsia"/>
        </w:rPr>
        <w:t>Whitney U test between the two groups).</w:t>
      </w:r>
    </w:p>
    <w:p w14:paraId="036E7CE9" w14:textId="77777777" w:rsidR="000B255C" w:rsidRPr="00A57F2F" w:rsidRDefault="000B255C" w:rsidP="000B255C">
      <w:r w:rsidRPr="00F96D7A">
        <w:t xml:space="preserve">"Amount of change in score" is the score of difference from </w:t>
      </w:r>
      <w:proofErr w:type="spellStart"/>
      <w:r w:rsidRPr="00F96D7A">
        <w:t>0W</w:t>
      </w:r>
      <w:proofErr w:type="spellEnd"/>
      <w:r w:rsidRPr="00F96D7A">
        <w:t>.</w:t>
      </w:r>
    </w:p>
    <w:p w14:paraId="40BA9BBC" w14:textId="77777777" w:rsidR="000B255C" w:rsidRPr="00D56746" w:rsidRDefault="000B255C" w:rsidP="000B255C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7545B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87A8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7A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87A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87A8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7A8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87A8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87A8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87A8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7E0594"/>
    <w:multiLevelType w:val="hybridMultilevel"/>
    <w:tmpl w:val="22821B8C"/>
    <w:lvl w:ilvl="0" w:tplc="B87E4AFC"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548581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55C"/>
    <w:rsid w:val="0010298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A84"/>
    <w:rsid w:val="003D2D47"/>
    <w:rsid w:val="003D2F2D"/>
    <w:rsid w:val="00401590"/>
    <w:rsid w:val="00447801"/>
    <w:rsid w:val="00452E9C"/>
    <w:rsid w:val="004735C8"/>
    <w:rsid w:val="004961FF"/>
    <w:rsid w:val="004F6E76"/>
    <w:rsid w:val="00517A89"/>
    <w:rsid w:val="005250F2"/>
    <w:rsid w:val="00570B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586"/>
    <w:rsid w:val="007C206C"/>
    <w:rsid w:val="007F7C9A"/>
    <w:rsid w:val="00803D24"/>
    <w:rsid w:val="00817DD6"/>
    <w:rsid w:val="0087545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3FD1"/>
    <w:rsid w:val="00A569CD"/>
    <w:rsid w:val="00AB5EE2"/>
    <w:rsid w:val="00AB6715"/>
    <w:rsid w:val="00B1671E"/>
    <w:rsid w:val="00B24BD7"/>
    <w:rsid w:val="00B25EB8"/>
    <w:rsid w:val="00B354E1"/>
    <w:rsid w:val="00B37F4D"/>
    <w:rsid w:val="00B80C6D"/>
    <w:rsid w:val="00C52A7B"/>
    <w:rsid w:val="00C56BAF"/>
    <w:rsid w:val="00C679AA"/>
    <w:rsid w:val="00C71625"/>
    <w:rsid w:val="00C75972"/>
    <w:rsid w:val="00CC0A3A"/>
    <w:rsid w:val="00CD066B"/>
    <w:rsid w:val="00CE4FEE"/>
    <w:rsid w:val="00D369B4"/>
    <w:rsid w:val="00D63D8A"/>
    <w:rsid w:val="00DB59C3"/>
    <w:rsid w:val="00DC259A"/>
    <w:rsid w:val="00DE23E8"/>
    <w:rsid w:val="00E52377"/>
    <w:rsid w:val="00E64E17"/>
    <w:rsid w:val="00E866C9"/>
    <w:rsid w:val="00EA3D3C"/>
    <w:rsid w:val="00EE57DF"/>
    <w:rsid w:val="00F46900"/>
    <w:rsid w:val="00F61D89"/>
    <w:rsid w:val="00F92253"/>
    <w:rsid w:val="00F9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0B255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0B255C"/>
    <w:pPr>
      <w:spacing w:before="100" w:beforeAutospacing="1" w:after="100" w:afterAutospacing="1"/>
    </w:pPr>
    <w:rPr>
      <w:rFonts w:ascii="ＭＳ 明朝" w:eastAsia="ＭＳ 明朝" w:hAnsi="ＭＳ 明朝" w:cs="ＭＳ Ｐゴシック"/>
      <w:sz w:val="12"/>
      <w:szCs w:val="12"/>
      <w:lang w:eastAsia="ja-JP"/>
    </w:rPr>
  </w:style>
  <w:style w:type="paragraph" w:customStyle="1" w:styleId="xl73">
    <w:name w:val="xl73"/>
    <w:basedOn w:val="a0"/>
    <w:rsid w:val="000B255C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22"/>
      <w:lang w:eastAsia="ja-JP"/>
    </w:rPr>
  </w:style>
  <w:style w:type="paragraph" w:customStyle="1" w:styleId="xl74">
    <w:name w:val="xl74"/>
    <w:basedOn w:val="a0"/>
    <w:rsid w:val="000B255C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75">
    <w:name w:val="xl75"/>
    <w:basedOn w:val="a0"/>
    <w:rsid w:val="000B255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76">
    <w:name w:val="xl76"/>
    <w:basedOn w:val="a0"/>
    <w:rsid w:val="000B255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sz w:val="16"/>
      <w:szCs w:val="16"/>
      <w:lang w:eastAsia="ja-JP"/>
    </w:rPr>
  </w:style>
  <w:style w:type="paragraph" w:customStyle="1" w:styleId="xl77">
    <w:name w:val="xl77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sz w:val="16"/>
      <w:szCs w:val="16"/>
      <w:lang w:eastAsia="ja-JP"/>
    </w:rPr>
  </w:style>
  <w:style w:type="paragraph" w:customStyle="1" w:styleId="xl78">
    <w:name w:val="xl78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ＭＳ Ｐゴシック"/>
      <w:sz w:val="16"/>
      <w:szCs w:val="16"/>
      <w:lang w:eastAsia="ja-JP"/>
    </w:rPr>
  </w:style>
  <w:style w:type="paragraph" w:customStyle="1" w:styleId="xl79">
    <w:name w:val="xl79"/>
    <w:basedOn w:val="a0"/>
    <w:rsid w:val="000B255C"/>
    <w:pP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0">
    <w:name w:val="xl80"/>
    <w:basedOn w:val="a0"/>
    <w:rsid w:val="000B255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1">
    <w:name w:val="xl81"/>
    <w:basedOn w:val="a0"/>
    <w:rsid w:val="000B255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2">
    <w:name w:val="xl82"/>
    <w:basedOn w:val="a0"/>
    <w:rsid w:val="000B255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3">
    <w:name w:val="xl83"/>
    <w:basedOn w:val="a0"/>
    <w:rsid w:val="000B255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4">
    <w:name w:val="xl84"/>
    <w:basedOn w:val="a0"/>
    <w:rsid w:val="000B255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5">
    <w:name w:val="xl85"/>
    <w:basedOn w:val="a0"/>
    <w:rsid w:val="000B255C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Meiryo UI" w:eastAsia="Meiryo UI" w:hAnsi="Meiryo UI" w:cs="ＭＳ Ｐゴシック"/>
      <w:sz w:val="16"/>
      <w:szCs w:val="16"/>
      <w:lang w:eastAsia="ja-JP"/>
    </w:rPr>
  </w:style>
  <w:style w:type="paragraph" w:customStyle="1" w:styleId="xl86">
    <w:name w:val="xl86"/>
    <w:basedOn w:val="a0"/>
    <w:rsid w:val="000B255C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7">
    <w:name w:val="xl87"/>
    <w:basedOn w:val="a0"/>
    <w:rsid w:val="000B255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8">
    <w:name w:val="xl88"/>
    <w:basedOn w:val="a0"/>
    <w:rsid w:val="000B255C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89">
    <w:name w:val="xl89"/>
    <w:basedOn w:val="a0"/>
    <w:rsid w:val="000B255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0">
    <w:name w:val="xl90"/>
    <w:basedOn w:val="a0"/>
    <w:rsid w:val="000B255C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1">
    <w:name w:val="xl91"/>
    <w:basedOn w:val="a0"/>
    <w:rsid w:val="000B255C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2">
    <w:name w:val="xl92"/>
    <w:basedOn w:val="a0"/>
    <w:rsid w:val="000B255C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3">
    <w:name w:val="xl93"/>
    <w:basedOn w:val="a0"/>
    <w:rsid w:val="000B255C"/>
    <w:pPr>
      <w:pBdr>
        <w:top w:val="double" w:sz="6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4">
    <w:name w:val="xl94"/>
    <w:basedOn w:val="a0"/>
    <w:rsid w:val="000B255C"/>
    <w:pPr>
      <w:pBdr>
        <w:top w:val="double" w:sz="6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5">
    <w:name w:val="xl95"/>
    <w:basedOn w:val="a0"/>
    <w:rsid w:val="000B255C"/>
    <w:pPr>
      <w:pBdr>
        <w:top w:val="double" w:sz="6" w:space="0" w:color="auto"/>
        <w:bottom w:val="single" w:sz="4" w:space="0" w:color="auto"/>
      </w:pBdr>
      <w:shd w:val="clear" w:color="000000" w:fill="FFF2CC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6">
    <w:name w:val="xl96"/>
    <w:basedOn w:val="a0"/>
    <w:rsid w:val="000B255C"/>
    <w:pPr>
      <w:pBdr>
        <w:top w:val="double" w:sz="6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7">
    <w:name w:val="xl97"/>
    <w:basedOn w:val="a0"/>
    <w:rsid w:val="000B255C"/>
    <w:pPr>
      <w:pBdr>
        <w:top w:val="double" w:sz="6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8">
    <w:name w:val="xl98"/>
    <w:basedOn w:val="a0"/>
    <w:rsid w:val="000B255C"/>
    <w:pPr>
      <w:pBdr>
        <w:top w:val="double" w:sz="6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99">
    <w:name w:val="xl99"/>
    <w:basedOn w:val="a0"/>
    <w:rsid w:val="000B255C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0">
    <w:name w:val="xl100"/>
    <w:basedOn w:val="a0"/>
    <w:rsid w:val="000B25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1">
    <w:name w:val="xl101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2">
    <w:name w:val="xl102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3">
    <w:name w:val="xl103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4">
    <w:name w:val="xl104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5">
    <w:name w:val="xl105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6">
    <w:name w:val="xl106"/>
    <w:basedOn w:val="a0"/>
    <w:rsid w:val="000B255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7">
    <w:name w:val="xl107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8">
    <w:name w:val="xl108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09">
    <w:name w:val="xl109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0">
    <w:name w:val="xl110"/>
    <w:basedOn w:val="a0"/>
    <w:rsid w:val="000B25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1">
    <w:name w:val="xl111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2">
    <w:name w:val="xl112"/>
    <w:basedOn w:val="a0"/>
    <w:rsid w:val="000B25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3">
    <w:name w:val="xl113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4">
    <w:name w:val="xl114"/>
    <w:basedOn w:val="a0"/>
    <w:rsid w:val="000B255C"/>
    <w:pPr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5">
    <w:name w:val="xl115"/>
    <w:basedOn w:val="a0"/>
    <w:rsid w:val="000B255C"/>
    <w:pPr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6">
    <w:name w:val="xl116"/>
    <w:basedOn w:val="a0"/>
    <w:rsid w:val="000B25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7">
    <w:name w:val="xl117"/>
    <w:basedOn w:val="a0"/>
    <w:rsid w:val="000B255C"/>
    <w:pPr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8">
    <w:name w:val="xl118"/>
    <w:basedOn w:val="a0"/>
    <w:rsid w:val="000B255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19">
    <w:name w:val="xl119"/>
    <w:basedOn w:val="a0"/>
    <w:rsid w:val="000B255C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xl120">
    <w:name w:val="xl120"/>
    <w:basedOn w:val="a0"/>
    <w:rsid w:val="000B255C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ＭＳ Ｐゴシック" w:hAnsi="Arial" w:cs="Arial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3</Pages>
  <Words>2658</Words>
  <Characters>1515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杉原 圭彦</cp:lastModifiedBy>
  <cp:revision>21</cp:revision>
  <cp:lastPrinted>2013-10-03T12:51:00Z</cp:lastPrinted>
  <dcterms:created xsi:type="dcterms:W3CDTF">2022-11-17T16:58:00Z</dcterms:created>
  <dcterms:modified xsi:type="dcterms:W3CDTF">2025-01-2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